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8603"/>
        <w:gridCol w:w="436"/>
      </w:tblGrid>
      <w:tr w:rsidR="00594CFA" w:rsidRPr="00981B98" w14:paraId="2C441E7A" w14:textId="77777777" w:rsidTr="006E3D80">
        <w:tc>
          <w:tcPr>
            <w:tcW w:w="595" w:type="dxa"/>
          </w:tcPr>
          <w:p w14:paraId="611A5E36" w14:textId="77777777" w:rsidR="00594CFA" w:rsidRPr="00981B98" w:rsidRDefault="00594CFA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603" w:type="dxa"/>
          </w:tcPr>
          <w:p w14:paraId="5CE3D66A" w14:textId="348AD736" w:rsidR="00594CFA" w:rsidRPr="00981B98" w:rsidRDefault="00594CFA" w:rsidP="00594CF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36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ONTENTS</w:t>
            </w:r>
          </w:p>
        </w:tc>
        <w:tc>
          <w:tcPr>
            <w:tcW w:w="436" w:type="dxa"/>
          </w:tcPr>
          <w:p w14:paraId="7758FF39" w14:textId="7637A8FB" w:rsidR="00594CFA" w:rsidRPr="00981B98" w:rsidRDefault="00594CFA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94CFA" w:rsidRPr="001E4F01" w14:paraId="58630DA1" w14:textId="77777777" w:rsidTr="006E3D80">
        <w:tc>
          <w:tcPr>
            <w:tcW w:w="595" w:type="dxa"/>
          </w:tcPr>
          <w:p w14:paraId="6662C09C" w14:textId="77777777" w:rsidR="00594CFA" w:rsidRPr="001E4F01" w:rsidRDefault="00594CFA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603" w:type="dxa"/>
          </w:tcPr>
          <w:p w14:paraId="08926024" w14:textId="77777777" w:rsidR="00594CFA" w:rsidRPr="001E4F01" w:rsidRDefault="00594CFA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36" w:type="dxa"/>
          </w:tcPr>
          <w:p w14:paraId="56140079" w14:textId="40E39493" w:rsidR="00594CFA" w:rsidRPr="001E4F01" w:rsidRDefault="00594CFA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</w:tr>
      <w:tr w:rsidR="00594CFA" w:rsidRPr="00981B98" w14:paraId="401E8B70" w14:textId="77777777" w:rsidTr="006E3D80">
        <w:tc>
          <w:tcPr>
            <w:tcW w:w="595" w:type="dxa"/>
          </w:tcPr>
          <w:p w14:paraId="1B96736B" w14:textId="2F132DFD" w:rsidR="00594CFA" w:rsidRDefault="006E3D80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8603" w:type="dxa"/>
          </w:tcPr>
          <w:p w14:paraId="2D4474E3" w14:textId="2E4B4343" w:rsidR="00594CFA" w:rsidRDefault="006E3D80" w:rsidP="00594C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-Regression (</w:t>
            </w:r>
            <w:r w:rsidR="00594CFA">
              <w:rPr>
                <w:rFonts w:ascii="Times New Roman" w:hAnsi="Times New Roman" w:cs="Times New Roman"/>
                <w:lang w:val="en-US"/>
              </w:rPr>
              <w:t>Proportion</w:t>
            </w:r>
            <w:r>
              <w:rPr>
                <w:rFonts w:ascii="Times New Roman" w:hAnsi="Times New Roman" w:cs="Times New Roman"/>
                <w:lang w:val="en-US"/>
              </w:rPr>
              <w:t>) ...</w:t>
            </w:r>
            <w:r w:rsidR="00594CFA">
              <w:rPr>
                <w:rFonts w:ascii="Times New Roman" w:hAnsi="Times New Roman" w:cs="Times New Roman"/>
                <w:lang w:val="en-US"/>
              </w:rPr>
              <w:t>…………………………………….…………………………...</w:t>
            </w:r>
          </w:p>
        </w:tc>
        <w:tc>
          <w:tcPr>
            <w:tcW w:w="436" w:type="dxa"/>
          </w:tcPr>
          <w:p w14:paraId="53E62B78" w14:textId="44B320DA" w:rsidR="00594CFA" w:rsidRDefault="006E3D80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94CFA" w:rsidRPr="00981B98" w14:paraId="36FAFB52" w14:textId="77777777" w:rsidTr="006E3D80">
        <w:tc>
          <w:tcPr>
            <w:tcW w:w="595" w:type="dxa"/>
          </w:tcPr>
          <w:p w14:paraId="42629487" w14:textId="7AC612D2" w:rsidR="00594CFA" w:rsidRDefault="006E3D80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2</w:t>
            </w:r>
          </w:p>
        </w:tc>
        <w:tc>
          <w:tcPr>
            <w:tcW w:w="8603" w:type="dxa"/>
          </w:tcPr>
          <w:p w14:paraId="0E96319C" w14:textId="4565CDFD" w:rsidR="00594CFA" w:rsidRDefault="006E3D80" w:rsidP="00594C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-Regression (</w:t>
            </w:r>
            <w:r w:rsidR="00594CFA">
              <w:rPr>
                <w:rFonts w:ascii="Times New Roman" w:hAnsi="Times New Roman" w:cs="Times New Roman"/>
                <w:lang w:val="en-US"/>
              </w:rPr>
              <w:t>Incidence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594CFA">
              <w:rPr>
                <w:rFonts w:ascii="Times New Roman" w:hAnsi="Times New Roman" w:cs="Times New Roman"/>
                <w:lang w:val="en-US"/>
              </w:rPr>
              <w:t>…</w:t>
            </w:r>
            <w:r>
              <w:rPr>
                <w:rFonts w:ascii="Times New Roman" w:hAnsi="Times New Roman" w:cs="Times New Roman"/>
                <w:lang w:val="en-US"/>
              </w:rPr>
              <w:t>..</w:t>
            </w:r>
            <w:r w:rsidR="00594CFA">
              <w:rPr>
                <w:rFonts w:ascii="Times New Roman" w:hAnsi="Times New Roman" w:cs="Times New Roman"/>
                <w:lang w:val="en-US"/>
              </w:rPr>
              <w:t>……………………………………………………………......</w:t>
            </w:r>
          </w:p>
        </w:tc>
        <w:tc>
          <w:tcPr>
            <w:tcW w:w="436" w:type="dxa"/>
          </w:tcPr>
          <w:p w14:paraId="5565A1BF" w14:textId="511477F5" w:rsidR="00594CFA" w:rsidRDefault="006E3D80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94CFA" w:rsidRPr="00981B98" w14:paraId="611A4656" w14:textId="77777777" w:rsidTr="006E3D80">
        <w:tc>
          <w:tcPr>
            <w:tcW w:w="595" w:type="dxa"/>
          </w:tcPr>
          <w:p w14:paraId="337E94A2" w14:textId="77777777" w:rsidR="00594CFA" w:rsidRDefault="00594CFA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03" w:type="dxa"/>
          </w:tcPr>
          <w:p w14:paraId="36D4E543" w14:textId="77777777" w:rsidR="00594CFA" w:rsidRDefault="00594CFA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1341DF25" w14:textId="547E0ADC" w:rsidR="00594CFA" w:rsidRDefault="00594CFA" w:rsidP="00594CF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C49F7E1" w14:textId="77777777" w:rsidR="003A4CD3" w:rsidRDefault="003A4CD3">
      <w:pPr>
        <w:rPr>
          <w:lang w:val="en-US"/>
        </w:rPr>
      </w:pPr>
    </w:p>
    <w:p w14:paraId="5910843E" w14:textId="77777777" w:rsidR="0055401E" w:rsidRPr="0055401E" w:rsidRDefault="0055401E" w:rsidP="0055401E">
      <w:pPr>
        <w:rPr>
          <w:lang w:val="en-US"/>
        </w:rPr>
      </w:pPr>
    </w:p>
    <w:p w14:paraId="5A47D2A8" w14:textId="77777777" w:rsidR="0055401E" w:rsidRPr="0055401E" w:rsidRDefault="0055401E" w:rsidP="0055401E">
      <w:pPr>
        <w:rPr>
          <w:lang w:val="en-US"/>
        </w:rPr>
      </w:pPr>
      <w:bookmarkStart w:id="0" w:name="_GoBack"/>
      <w:bookmarkEnd w:id="0"/>
    </w:p>
    <w:p w14:paraId="37B15A3F" w14:textId="77777777" w:rsidR="0055401E" w:rsidRPr="0055401E" w:rsidRDefault="0055401E" w:rsidP="0055401E">
      <w:pPr>
        <w:rPr>
          <w:lang w:val="en-US"/>
        </w:rPr>
      </w:pPr>
    </w:p>
    <w:p w14:paraId="6BAFC776" w14:textId="77777777" w:rsidR="0055401E" w:rsidRPr="0055401E" w:rsidRDefault="0055401E" w:rsidP="0055401E">
      <w:pPr>
        <w:rPr>
          <w:lang w:val="en-US"/>
        </w:rPr>
      </w:pPr>
    </w:p>
    <w:p w14:paraId="4B7A0030" w14:textId="77777777" w:rsidR="0055401E" w:rsidRPr="0055401E" w:rsidRDefault="0055401E" w:rsidP="0055401E">
      <w:pPr>
        <w:rPr>
          <w:lang w:val="en-US"/>
        </w:rPr>
      </w:pPr>
    </w:p>
    <w:p w14:paraId="3FA61625" w14:textId="77777777" w:rsidR="0055401E" w:rsidRPr="0055401E" w:rsidRDefault="0055401E" w:rsidP="0055401E">
      <w:pPr>
        <w:rPr>
          <w:lang w:val="en-US"/>
        </w:rPr>
      </w:pPr>
    </w:p>
    <w:p w14:paraId="2F9FD95A" w14:textId="77777777" w:rsidR="0055401E" w:rsidRPr="0055401E" w:rsidRDefault="0055401E" w:rsidP="0055401E">
      <w:pPr>
        <w:rPr>
          <w:lang w:val="en-US"/>
        </w:rPr>
      </w:pPr>
    </w:p>
    <w:p w14:paraId="5C7E3B3A" w14:textId="57A5670D" w:rsidR="0055401E" w:rsidRDefault="0055401E" w:rsidP="0055401E">
      <w:pPr>
        <w:rPr>
          <w:lang w:val="en-US"/>
        </w:rPr>
      </w:pPr>
    </w:p>
    <w:p w14:paraId="4E6B743B" w14:textId="77777777" w:rsidR="0055401E" w:rsidRDefault="0055401E" w:rsidP="0055401E">
      <w:pPr>
        <w:rPr>
          <w:lang w:val="en-US"/>
        </w:rPr>
      </w:pPr>
    </w:p>
    <w:p w14:paraId="147CC870" w14:textId="77777777" w:rsidR="0055401E" w:rsidRDefault="0055401E" w:rsidP="0055401E">
      <w:pPr>
        <w:rPr>
          <w:lang w:val="en-US"/>
        </w:rPr>
      </w:pPr>
    </w:p>
    <w:p w14:paraId="122ABC4A" w14:textId="4ABECAF4" w:rsidR="0055401E" w:rsidRPr="0055401E" w:rsidRDefault="0055401E" w:rsidP="0055401E">
      <w:pPr>
        <w:rPr>
          <w:lang w:val="en-US"/>
        </w:rPr>
        <w:sectPr w:rsidR="0055401E" w:rsidRPr="0055401E" w:rsidSect="002F26A0">
          <w:headerReference w:type="default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CF7F577" w14:textId="223DF409" w:rsidR="00E935D8" w:rsidRDefault="006E3D80" w:rsidP="00E935D8">
      <w:pPr>
        <w:tabs>
          <w:tab w:val="left" w:pos="2817"/>
        </w:tabs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B1</w:t>
      </w:r>
      <w:r w:rsidR="00E919C3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E935D8">
        <w:rPr>
          <w:rFonts w:ascii="Times New Roman" w:hAnsi="Times New Roman" w:cs="Times New Roman"/>
          <w:b/>
          <w:bCs/>
          <w:u w:val="single"/>
          <w:lang w:val="en-US"/>
        </w:rPr>
        <w:t>META-REGRESSION (PROPOR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2693"/>
        <w:gridCol w:w="850"/>
        <w:gridCol w:w="1083"/>
      </w:tblGrid>
      <w:tr w:rsidR="00152924" w:rsidRPr="00FD5BCB" w14:paraId="28BA7D55" w14:textId="77777777" w:rsidTr="00FD5BCB"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32D1E69C" w14:textId="448FFB88" w:rsidR="00152924" w:rsidRPr="00FD5BCB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DE174A4" w14:textId="5620D634" w:rsidR="00152924" w:rsidRPr="00FD5BCB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REST PLOT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988C24B" w14:textId="679FFEC7" w:rsidR="00152924" w:rsidRPr="00FD5BCB" w:rsidRDefault="00021475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14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 w:rsidR="00FD5BCB" w:rsidRPr="00FD5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E9285FF" w14:textId="112EA445" w:rsidR="00152924" w:rsidRPr="00FD5BCB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662B5DCD" w14:textId="2852D04B" w:rsidR="00152924" w:rsidRPr="00FD5BCB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52924" w:rsidRPr="00CE02ED" w14:paraId="32ABE598" w14:textId="77777777" w:rsidTr="00FD5BCB">
        <w:tc>
          <w:tcPr>
            <w:tcW w:w="2830" w:type="dxa"/>
          </w:tcPr>
          <w:p w14:paraId="1566E306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7ED7A3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2720190D" w14:textId="4D44BFCC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56DC039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</w:tcPr>
          <w:p w14:paraId="2E73FC89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52924" w:rsidRPr="00CE02ED" w14:paraId="624F8770" w14:textId="77777777" w:rsidTr="00FD5BCB">
        <w:tc>
          <w:tcPr>
            <w:tcW w:w="2830" w:type="dxa"/>
          </w:tcPr>
          <w:p w14:paraId="0793B92F" w14:textId="77777777" w:rsidR="00152924" w:rsidRPr="00CE02ED" w:rsidRDefault="00152924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560" w:type="dxa"/>
            <w:tcBorders>
              <w:bottom w:val="nil"/>
            </w:tcBorders>
          </w:tcPr>
          <w:p w14:paraId="1F636BFC" w14:textId="5F403828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2</w:t>
            </w:r>
          </w:p>
        </w:tc>
        <w:tc>
          <w:tcPr>
            <w:tcW w:w="2693" w:type="dxa"/>
          </w:tcPr>
          <w:p w14:paraId="4934060F" w14:textId="5A2382F2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BD939F3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07910A94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2924" w:rsidRPr="00CE02ED" w14:paraId="0DDCA02B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200BABF5" w14:textId="77777777" w:rsidR="00152924" w:rsidRPr="00CE02ED" w:rsidRDefault="00152924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EE09EE3" w14:textId="51AB417E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AD0886D" w14:textId="55D62AED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0EC72B" w14:textId="38A8D9A7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2AFB82FB" w14:textId="0EB54AC7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52924" w:rsidRPr="00CE02ED" w14:paraId="7AE2517A" w14:textId="77777777" w:rsidTr="00FD5BCB">
        <w:tc>
          <w:tcPr>
            <w:tcW w:w="2830" w:type="dxa"/>
            <w:tcBorders>
              <w:right w:val="nil"/>
            </w:tcBorders>
          </w:tcPr>
          <w:p w14:paraId="63F941F3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R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700BFE5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C63E72F" w14:textId="6A3C511D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A8E318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1D1CF4A6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52924" w:rsidRPr="00CE02ED" w14:paraId="78006E45" w14:textId="77777777" w:rsidTr="00FD5BCB">
        <w:tc>
          <w:tcPr>
            <w:tcW w:w="2830" w:type="dxa"/>
          </w:tcPr>
          <w:p w14:paraId="575CB8F8" w14:textId="77777777" w:rsidR="00152924" w:rsidRPr="00CE02ED" w:rsidRDefault="00152924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merican football</w:t>
            </w:r>
          </w:p>
        </w:tc>
        <w:tc>
          <w:tcPr>
            <w:tcW w:w="1560" w:type="dxa"/>
            <w:tcBorders>
              <w:bottom w:val="nil"/>
            </w:tcBorders>
          </w:tcPr>
          <w:p w14:paraId="26FB13CC" w14:textId="3D6A6956" w:rsidR="00152924" w:rsidRPr="00CE02ED" w:rsidRDefault="000D52A8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6528C">
              <w:rPr>
                <w:rFonts w:ascii="Times New Roman" w:hAnsi="Times New Roman" w:cs="Times New Roman"/>
                <w:sz w:val="18"/>
                <w:szCs w:val="18"/>
              </w:rPr>
              <w:t>4-1</w:t>
            </w:r>
          </w:p>
        </w:tc>
        <w:tc>
          <w:tcPr>
            <w:tcW w:w="2693" w:type="dxa"/>
          </w:tcPr>
          <w:p w14:paraId="1B30E17B" w14:textId="62CE7F6B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D46E7ED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643C4A6F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2924" w:rsidRPr="00CE02ED" w14:paraId="36947AFA" w14:textId="77777777" w:rsidTr="00FD5BCB">
        <w:tc>
          <w:tcPr>
            <w:tcW w:w="2830" w:type="dxa"/>
          </w:tcPr>
          <w:p w14:paraId="43934720" w14:textId="77777777" w:rsidR="00152924" w:rsidRPr="00CE02ED" w:rsidRDefault="00152924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Basketbal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A32A38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41C6C6C" w14:textId="74F08B74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51781DE3" w14:textId="1B129EFF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081F5F37" w14:textId="428E7D21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C3FD3" w:rsidRPr="00CE02ED" w14:paraId="6E9941B6" w14:textId="77777777" w:rsidTr="00FD5BCB">
        <w:tc>
          <w:tcPr>
            <w:tcW w:w="2830" w:type="dxa"/>
          </w:tcPr>
          <w:p w14:paraId="31243719" w14:textId="12060988" w:rsidR="001C3FD3" w:rsidRPr="00CE02ED" w:rsidRDefault="001C3FD3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cke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627520" w14:textId="77777777" w:rsidR="001C3FD3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D342B8F" w14:textId="4C906E98" w:rsidR="001C3FD3" w:rsidRPr="001C3FD3" w:rsidRDefault="001C3FD3" w:rsidP="00E935D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sufficient studies</w:t>
            </w:r>
          </w:p>
        </w:tc>
        <w:tc>
          <w:tcPr>
            <w:tcW w:w="850" w:type="dxa"/>
          </w:tcPr>
          <w:p w14:paraId="1577EC1C" w14:textId="5BEF8AEC" w:rsidR="001C3FD3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34A9BBE0" w14:textId="0FB15814" w:rsidR="001C3FD3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2924" w:rsidRPr="00CE02ED" w14:paraId="619B4E20" w14:textId="77777777" w:rsidTr="00FD5BCB">
        <w:tc>
          <w:tcPr>
            <w:tcW w:w="2830" w:type="dxa"/>
          </w:tcPr>
          <w:p w14:paraId="793E92EC" w14:textId="77777777" w:rsidR="00152924" w:rsidRPr="00CE02ED" w:rsidRDefault="00152924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Floorbal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6E5BA7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0975A39" w14:textId="603240E9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4237630"/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C3FD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1C3F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1C3F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"/>
          </w:p>
        </w:tc>
        <w:tc>
          <w:tcPr>
            <w:tcW w:w="850" w:type="dxa"/>
          </w:tcPr>
          <w:p w14:paraId="796D2B86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83" w:type="dxa"/>
          </w:tcPr>
          <w:p w14:paraId="6C2BA664" w14:textId="7523053F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C3F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52924" w:rsidRPr="00CE02ED" w14:paraId="0F1937CB" w14:textId="77777777" w:rsidTr="001C3FD3">
        <w:tc>
          <w:tcPr>
            <w:tcW w:w="2830" w:type="dxa"/>
          </w:tcPr>
          <w:p w14:paraId="1E110EF3" w14:textId="77777777" w:rsidR="00152924" w:rsidRPr="00CE02ED" w:rsidRDefault="00152924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Socc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C59435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F773448" w14:textId="184566EA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6B1D63E1" w14:textId="27DD6ECE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618D91A4" w14:textId="4160855B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52924" w:rsidRPr="00CE02ED" w14:paraId="43507163" w14:textId="77777777" w:rsidTr="001C3FD3">
        <w:tc>
          <w:tcPr>
            <w:tcW w:w="2830" w:type="dxa"/>
            <w:tcBorders>
              <w:bottom w:val="single" w:sz="4" w:space="0" w:color="auto"/>
            </w:tcBorders>
          </w:tcPr>
          <w:p w14:paraId="557E19D9" w14:textId="77777777" w:rsidR="00152924" w:rsidRPr="00CE02ED" w:rsidRDefault="00152924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Rugby un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C681AA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1B26F06" w14:textId="07F2F7B1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5A272D" w14:textId="6215DB41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3E9DB5B3" w14:textId="473BB49C" w:rsidR="00152924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C3FD3" w:rsidRPr="00CE02ED" w14:paraId="5BE71DB6" w14:textId="77777777" w:rsidTr="001C3FD3">
        <w:tc>
          <w:tcPr>
            <w:tcW w:w="2830" w:type="dxa"/>
            <w:tcBorders>
              <w:bottom w:val="single" w:sz="4" w:space="0" w:color="auto"/>
            </w:tcBorders>
          </w:tcPr>
          <w:p w14:paraId="7A012DEA" w14:textId="5872A456" w:rsidR="001C3FD3" w:rsidRPr="00CE02ED" w:rsidRDefault="001C3FD3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ross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A4B5FF3" w14:textId="77777777" w:rsidR="001C3FD3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8AC9D28" w14:textId="411762FD" w:rsidR="001C3FD3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sufficient studi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15E3FD" w14:textId="77777777" w:rsidR="001C3FD3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6FD866A8" w14:textId="77777777" w:rsidR="001C3FD3" w:rsidRPr="00CE02ED" w:rsidRDefault="001C3FD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2924" w:rsidRPr="00CE02ED" w14:paraId="1752E34E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001AC93F" w14:textId="77777777" w:rsidR="00152924" w:rsidRPr="00F877D3" w:rsidRDefault="00152924" w:rsidP="00F87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 xml:space="preserve">SPORT, SEX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50B7060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EA7270B" w14:textId="2B68F854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D918A79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379EBAC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52924" w:rsidRPr="00CE02ED" w14:paraId="40BD4994" w14:textId="77777777" w:rsidTr="00FD5BCB">
        <w:tc>
          <w:tcPr>
            <w:tcW w:w="2830" w:type="dxa"/>
            <w:tcBorders>
              <w:right w:val="nil"/>
            </w:tcBorders>
          </w:tcPr>
          <w:p w14:paraId="61E6D531" w14:textId="7E8A232A" w:rsidR="00152924" w:rsidRPr="00F877D3" w:rsidRDefault="0086528C" w:rsidP="00F87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ce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A6E6E75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F8D98EE" w14:textId="52E3061D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630E463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CB6829B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52924" w:rsidRPr="00CE02ED" w14:paraId="557744E4" w14:textId="77777777" w:rsidTr="00FD5BCB">
        <w:tc>
          <w:tcPr>
            <w:tcW w:w="2830" w:type="dxa"/>
          </w:tcPr>
          <w:p w14:paraId="38BC815E" w14:textId="27D2590A" w:rsidR="00152924" w:rsidRPr="00CE02ED" w:rsidRDefault="0086528C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 athletes</w:t>
            </w:r>
          </w:p>
        </w:tc>
        <w:tc>
          <w:tcPr>
            <w:tcW w:w="1560" w:type="dxa"/>
            <w:tcBorders>
              <w:bottom w:val="nil"/>
            </w:tcBorders>
          </w:tcPr>
          <w:p w14:paraId="26FADBB2" w14:textId="46F6F7EA" w:rsidR="00152924" w:rsidRPr="00CE02ED" w:rsidRDefault="0086528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4-2</w:t>
            </w:r>
          </w:p>
        </w:tc>
        <w:tc>
          <w:tcPr>
            <w:tcW w:w="2693" w:type="dxa"/>
          </w:tcPr>
          <w:p w14:paraId="32BBBB61" w14:textId="29907C3C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71055F9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78BF1436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2924" w:rsidRPr="00CE02ED" w14:paraId="5B6B0C6A" w14:textId="77777777" w:rsidTr="00FD5BCB">
        <w:tc>
          <w:tcPr>
            <w:tcW w:w="2830" w:type="dxa"/>
          </w:tcPr>
          <w:p w14:paraId="5B9AC09C" w14:textId="55FFC894" w:rsidR="00152924" w:rsidRPr="00CE02ED" w:rsidRDefault="0086528C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athlet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55C673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ADBFC15" w14:textId="0499B99E" w:rsidR="00152924" w:rsidRPr="00CE02ED" w:rsidRDefault="0086528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4462A28C" w14:textId="41173DDB" w:rsidR="00152924" w:rsidRPr="00CE02ED" w:rsidRDefault="0086528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1702A470" w14:textId="68397E72" w:rsidR="00152924" w:rsidRPr="00CE02ED" w:rsidRDefault="0086528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52924" w:rsidRPr="00CE02ED" w14:paraId="2638261B" w14:textId="77777777" w:rsidTr="00FD5BCB">
        <w:tc>
          <w:tcPr>
            <w:tcW w:w="2830" w:type="dxa"/>
            <w:tcBorders>
              <w:right w:val="nil"/>
            </w:tcBorders>
          </w:tcPr>
          <w:p w14:paraId="37CE54DE" w14:textId="77777777" w:rsidR="00152924" w:rsidRPr="00CE02ED" w:rsidRDefault="00152924" w:rsidP="00E935D8">
            <w:pPr>
              <w:tabs>
                <w:tab w:val="right" w:pos="2038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1391C45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19AAC4F" w14:textId="2CD2E21C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D0F624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5C7F99B2" w14:textId="77777777" w:rsidR="00152924" w:rsidRPr="00CE02ED" w:rsidRDefault="00152924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52924" w:rsidRPr="00CE02ED" w14:paraId="6E048E73" w14:textId="77777777" w:rsidTr="00FD5BCB">
        <w:tc>
          <w:tcPr>
            <w:tcW w:w="2830" w:type="dxa"/>
          </w:tcPr>
          <w:p w14:paraId="531AB346" w14:textId="77777777" w:rsidR="00152924" w:rsidRPr="00CE02ED" w:rsidRDefault="00152924" w:rsidP="00E935D8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60" w:type="dxa"/>
            <w:tcBorders>
              <w:bottom w:val="nil"/>
            </w:tcBorders>
          </w:tcPr>
          <w:p w14:paraId="183ED672" w14:textId="4DEC8539" w:rsidR="00152924" w:rsidRPr="00CE02ED" w:rsidRDefault="000D52A8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6528C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</w:tc>
        <w:tc>
          <w:tcPr>
            <w:tcW w:w="2693" w:type="dxa"/>
          </w:tcPr>
          <w:p w14:paraId="425C59A0" w14:textId="76FE6392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BE716C1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B60DCD5" w14:textId="77777777" w:rsidR="00152924" w:rsidRPr="00CE02ED" w:rsidRDefault="00152924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232881AB" w14:textId="77777777" w:rsidTr="00F877D3">
        <w:tc>
          <w:tcPr>
            <w:tcW w:w="2830" w:type="dxa"/>
            <w:tcBorders>
              <w:bottom w:val="single" w:sz="4" w:space="0" w:color="auto"/>
            </w:tcBorders>
          </w:tcPr>
          <w:p w14:paraId="3FD9BF06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A7D0E0C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F821CBA" w14:textId="223C1A2B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94D35A" w14:textId="6EC8AD0B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317CFDFC" w14:textId="52AF9523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55B37B6C" w14:textId="77777777" w:rsidTr="00F877D3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64033DC8" w14:textId="77777777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AGE GROUP, SEX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F9BEABD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B66187D" w14:textId="2A90C9D6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6C676C2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46C6DA5A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250C3B36" w14:textId="77777777" w:rsidTr="00F877D3">
        <w:tc>
          <w:tcPr>
            <w:tcW w:w="2830" w:type="dxa"/>
            <w:tcBorders>
              <w:right w:val="nil"/>
            </w:tcBorders>
          </w:tcPr>
          <w:p w14:paraId="6192B812" w14:textId="77777777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6992F65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4AC8293" w14:textId="6B891FE3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1A1ACA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7982ABF8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28BF5553" w14:textId="77777777" w:rsidTr="00FD5BCB">
        <w:tc>
          <w:tcPr>
            <w:tcW w:w="2830" w:type="dxa"/>
          </w:tcPr>
          <w:p w14:paraId="614852AB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60" w:type="dxa"/>
            <w:tcBorders>
              <w:bottom w:val="nil"/>
            </w:tcBorders>
          </w:tcPr>
          <w:p w14:paraId="6C90EC6E" w14:textId="4752B459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5-2</w:t>
            </w:r>
          </w:p>
        </w:tc>
        <w:tc>
          <w:tcPr>
            <w:tcW w:w="2693" w:type="dxa"/>
          </w:tcPr>
          <w:p w14:paraId="2E9851F9" w14:textId="3DBBE6C5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48D8DDB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6587E093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6B86EE54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4F391689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1E95B07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226740" w14:textId="53174443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DFE827" w14:textId="7D78BC9B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5ED9FB34" w14:textId="415DAE45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39E0651E" w14:textId="77777777" w:rsidTr="00FD5BCB">
        <w:tc>
          <w:tcPr>
            <w:tcW w:w="2830" w:type="dxa"/>
            <w:tcBorders>
              <w:right w:val="nil"/>
            </w:tcBorders>
          </w:tcPr>
          <w:p w14:paraId="3271F0B2" w14:textId="77777777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B4672B3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82BB0F5" w14:textId="1055EBDF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308E1C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4C87940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4A86D662" w14:textId="77777777" w:rsidTr="00FD5BCB">
        <w:tc>
          <w:tcPr>
            <w:tcW w:w="2830" w:type="dxa"/>
          </w:tcPr>
          <w:p w14:paraId="7093F3B5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60" w:type="dxa"/>
            <w:tcBorders>
              <w:bottom w:val="nil"/>
            </w:tcBorders>
          </w:tcPr>
          <w:p w14:paraId="0479CCC4" w14:textId="45483AD2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5-3</w:t>
            </w:r>
          </w:p>
        </w:tc>
        <w:tc>
          <w:tcPr>
            <w:tcW w:w="2693" w:type="dxa"/>
          </w:tcPr>
          <w:p w14:paraId="76F94F5A" w14:textId="68AB08B4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5661F6A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49CFF8C1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26B63A59" w14:textId="77777777" w:rsidTr="00FD5BCB">
        <w:tc>
          <w:tcPr>
            <w:tcW w:w="2830" w:type="dxa"/>
          </w:tcPr>
          <w:p w14:paraId="31DB5860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</w:p>
        </w:tc>
        <w:tc>
          <w:tcPr>
            <w:tcW w:w="1560" w:type="dxa"/>
            <w:tcBorders>
              <w:top w:val="nil"/>
            </w:tcBorders>
          </w:tcPr>
          <w:p w14:paraId="5D04E79D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6DA2E7F" w14:textId="4AFAD6FF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3B368CE3" w14:textId="49E7D0E6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36C7B6A2" w14:textId="5B666290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3040D24C" w14:textId="77777777" w:rsidTr="00FD5BCB">
        <w:tc>
          <w:tcPr>
            <w:tcW w:w="2830" w:type="dxa"/>
          </w:tcPr>
          <w:p w14:paraId="37E92579" w14:textId="77777777" w:rsidR="0086528C" w:rsidRPr="00CE02ED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 LEVE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EFC336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64F7531" w14:textId="20364B34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4F914C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5485E8CD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8C" w:rsidRPr="00CE02ED" w14:paraId="195DB9F4" w14:textId="77777777" w:rsidTr="00FD5BCB">
        <w:tc>
          <w:tcPr>
            <w:tcW w:w="2830" w:type="dxa"/>
          </w:tcPr>
          <w:p w14:paraId="41D06E93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mateur</w:t>
            </w:r>
          </w:p>
        </w:tc>
        <w:tc>
          <w:tcPr>
            <w:tcW w:w="1560" w:type="dxa"/>
            <w:tcBorders>
              <w:bottom w:val="nil"/>
            </w:tcBorders>
          </w:tcPr>
          <w:p w14:paraId="4E74E526" w14:textId="545B292E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6-1</w:t>
            </w:r>
          </w:p>
        </w:tc>
        <w:tc>
          <w:tcPr>
            <w:tcW w:w="2693" w:type="dxa"/>
          </w:tcPr>
          <w:p w14:paraId="742EC362" w14:textId="5220C6BB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10A7978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49E2B59A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1E983218" w14:textId="77777777" w:rsidTr="00FD5BCB">
        <w:tc>
          <w:tcPr>
            <w:tcW w:w="2830" w:type="dxa"/>
          </w:tcPr>
          <w:p w14:paraId="3BB3736C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005938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E5FCF66" w14:textId="292DDA39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6CA45BBC" w14:textId="6E4AA8BC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786039D9" w14:textId="224BDACE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424F6EA0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4FC68AB9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Elit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C44526B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C4CA67" w14:textId="7C08C65C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959A2D" w14:textId="03FB2FFC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3C487223" w14:textId="1AC47334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2360FF3F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7C53B5A8" w14:textId="77777777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PARTICIPATION LEVEL, SEX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F26EADD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26CDD73" w14:textId="141AB1E2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5786284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46681E58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1E31D25F" w14:textId="77777777" w:rsidTr="00FD5BCB">
        <w:tc>
          <w:tcPr>
            <w:tcW w:w="2830" w:type="dxa"/>
            <w:tcBorders>
              <w:right w:val="nil"/>
            </w:tcBorders>
          </w:tcPr>
          <w:p w14:paraId="5B2CCF3B" w14:textId="3C1BB122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Eli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7346925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116DEE0" w14:textId="730D103A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5712C6A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1C1ADB6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26CD96CA" w14:textId="77777777" w:rsidTr="00FD5BCB">
        <w:tc>
          <w:tcPr>
            <w:tcW w:w="2830" w:type="dxa"/>
          </w:tcPr>
          <w:p w14:paraId="78604347" w14:textId="0D3CD09A" w:rsidR="0086528C" w:rsidRPr="00F877D3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Female athletes</w:t>
            </w:r>
          </w:p>
        </w:tc>
        <w:tc>
          <w:tcPr>
            <w:tcW w:w="1560" w:type="dxa"/>
            <w:tcBorders>
              <w:bottom w:val="nil"/>
            </w:tcBorders>
          </w:tcPr>
          <w:p w14:paraId="2E2A69EA" w14:textId="59C29CF3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6-2</w:t>
            </w:r>
          </w:p>
        </w:tc>
        <w:tc>
          <w:tcPr>
            <w:tcW w:w="2693" w:type="dxa"/>
          </w:tcPr>
          <w:p w14:paraId="2001E08C" w14:textId="10B295D3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310281D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DDF9E6E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4FA0884A" w14:textId="77777777" w:rsidTr="00FD5BCB">
        <w:tc>
          <w:tcPr>
            <w:tcW w:w="2830" w:type="dxa"/>
          </w:tcPr>
          <w:p w14:paraId="381E9009" w14:textId="02779480" w:rsidR="0086528C" w:rsidRPr="00F877D3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Male athlet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F26E3B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7887C25" w14:textId="73D3726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1A0F46E0" w14:textId="4743F8F5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571EB207" w14:textId="0154E009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31CF67A1" w14:textId="77777777" w:rsidTr="00F02A7E">
        <w:tc>
          <w:tcPr>
            <w:tcW w:w="2830" w:type="dxa"/>
            <w:tcBorders>
              <w:right w:val="nil"/>
            </w:tcBorders>
          </w:tcPr>
          <w:p w14:paraId="7230EC07" w14:textId="77777777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9DBBFC1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E5828A7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71C6AD4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183B30E4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53E91245" w14:textId="77777777" w:rsidTr="00F02A7E">
        <w:tc>
          <w:tcPr>
            <w:tcW w:w="2830" w:type="dxa"/>
          </w:tcPr>
          <w:p w14:paraId="7CC76C4B" w14:textId="77777777" w:rsidR="0086528C" w:rsidRPr="00F877D3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Female athletes</w:t>
            </w:r>
          </w:p>
        </w:tc>
        <w:tc>
          <w:tcPr>
            <w:tcW w:w="1560" w:type="dxa"/>
            <w:tcBorders>
              <w:bottom w:val="nil"/>
            </w:tcBorders>
          </w:tcPr>
          <w:p w14:paraId="09926D2A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6-3</w:t>
            </w:r>
          </w:p>
        </w:tc>
        <w:tc>
          <w:tcPr>
            <w:tcW w:w="2693" w:type="dxa"/>
          </w:tcPr>
          <w:p w14:paraId="517297BC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433D8F8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44177B7C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2B3E0B79" w14:textId="77777777" w:rsidTr="00F02A7E">
        <w:tc>
          <w:tcPr>
            <w:tcW w:w="2830" w:type="dxa"/>
          </w:tcPr>
          <w:p w14:paraId="2F6ED32F" w14:textId="77777777" w:rsidR="0086528C" w:rsidRPr="00F877D3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Male athlet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A87E0D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FF8999A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5F29A3D3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5B7ED1A8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342B1F85" w14:textId="77777777" w:rsidTr="00FD5BCB">
        <w:tc>
          <w:tcPr>
            <w:tcW w:w="2830" w:type="dxa"/>
            <w:tcBorders>
              <w:right w:val="nil"/>
            </w:tcBorders>
          </w:tcPr>
          <w:p w14:paraId="196BCD6C" w14:textId="299B0DFD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Amateu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2F62D5D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7B46AFF" w14:textId="1F8380F0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798C68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50C4E78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76B3F46C" w14:textId="77777777" w:rsidTr="00FD5BCB">
        <w:tc>
          <w:tcPr>
            <w:tcW w:w="2830" w:type="dxa"/>
          </w:tcPr>
          <w:p w14:paraId="7565078E" w14:textId="4A1765B0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 athletes</w:t>
            </w:r>
          </w:p>
        </w:tc>
        <w:tc>
          <w:tcPr>
            <w:tcW w:w="1560" w:type="dxa"/>
            <w:tcBorders>
              <w:bottom w:val="nil"/>
            </w:tcBorders>
          </w:tcPr>
          <w:p w14:paraId="1F58726B" w14:textId="591F833C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6-4</w:t>
            </w:r>
          </w:p>
        </w:tc>
        <w:tc>
          <w:tcPr>
            <w:tcW w:w="2693" w:type="dxa"/>
          </w:tcPr>
          <w:p w14:paraId="3FDFD569" w14:textId="093708C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90AFCAF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058C6965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0AFBF421" w14:textId="77777777" w:rsidTr="00FD5BCB">
        <w:tc>
          <w:tcPr>
            <w:tcW w:w="2830" w:type="dxa"/>
          </w:tcPr>
          <w:p w14:paraId="70B4BDEE" w14:textId="1998B168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athlet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55D2C6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0E74679" w14:textId="68155CFE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23878945" w14:textId="3083FF9A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21A9D277" w14:textId="1407F1D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6A31ADA0" w14:textId="77777777" w:rsidTr="00FD5BCB">
        <w:tc>
          <w:tcPr>
            <w:tcW w:w="2830" w:type="dxa"/>
            <w:tcBorders>
              <w:right w:val="nil"/>
            </w:tcBorders>
          </w:tcPr>
          <w:p w14:paraId="7F19C102" w14:textId="0246DC88" w:rsidR="0086528C" w:rsidRPr="00CE02ED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TYP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7055A0F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A0E6C54" w14:textId="7C807494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65E9D12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66BC8B1C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8C" w:rsidRPr="00CE02ED" w14:paraId="76E6998E" w14:textId="77777777" w:rsidTr="00FD5BCB">
        <w:tc>
          <w:tcPr>
            <w:tcW w:w="2830" w:type="dxa"/>
          </w:tcPr>
          <w:p w14:paraId="0EDEC804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Competition</w:t>
            </w:r>
          </w:p>
        </w:tc>
        <w:tc>
          <w:tcPr>
            <w:tcW w:w="1560" w:type="dxa"/>
            <w:tcBorders>
              <w:bottom w:val="nil"/>
            </w:tcBorders>
          </w:tcPr>
          <w:p w14:paraId="2C458CA8" w14:textId="79CA73CA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6-4</w:t>
            </w:r>
          </w:p>
        </w:tc>
        <w:tc>
          <w:tcPr>
            <w:tcW w:w="2693" w:type="dxa"/>
          </w:tcPr>
          <w:p w14:paraId="13AC02B8" w14:textId="535CDADF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8F10856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61D9AD9F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62A8191B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079DD2E7" w14:textId="77777777" w:rsidR="0086528C" w:rsidRPr="00CE02ED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9CE2E39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B09433" w14:textId="2ED91AEA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324FC8" w14:textId="0D6094DF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7E2B6AAB" w14:textId="0ED1170D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CE02ED" w14:paraId="4A808A5A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65D80BBB" w14:textId="77777777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EXPOSURE TYPE, SEX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8F0F40D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C46E67E" w14:textId="65D008DD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7053648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5E003F12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4CCA6420" w14:textId="77777777" w:rsidTr="00FD5BCB">
        <w:tc>
          <w:tcPr>
            <w:tcW w:w="2830" w:type="dxa"/>
            <w:tcBorders>
              <w:right w:val="nil"/>
            </w:tcBorders>
          </w:tcPr>
          <w:p w14:paraId="40487F5A" w14:textId="069D6153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Competit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D762CEB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84A85AC" w14:textId="4ECF9AE5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F6F97E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6CE20BB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6DD736D5" w14:textId="77777777" w:rsidTr="00FD5BCB">
        <w:tc>
          <w:tcPr>
            <w:tcW w:w="2830" w:type="dxa"/>
          </w:tcPr>
          <w:p w14:paraId="0B6FF054" w14:textId="2F8B21E1" w:rsidR="0086528C" w:rsidRPr="00F877D3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Female athletes</w:t>
            </w:r>
          </w:p>
        </w:tc>
        <w:tc>
          <w:tcPr>
            <w:tcW w:w="1560" w:type="dxa"/>
            <w:tcBorders>
              <w:bottom w:val="nil"/>
            </w:tcBorders>
          </w:tcPr>
          <w:p w14:paraId="3E47F0FA" w14:textId="725EC268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7-2</w:t>
            </w:r>
          </w:p>
        </w:tc>
        <w:tc>
          <w:tcPr>
            <w:tcW w:w="2693" w:type="dxa"/>
          </w:tcPr>
          <w:p w14:paraId="60636BAE" w14:textId="09A5F22A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126CFA5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28F8DA30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67CDC3AB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745F6995" w14:textId="6440A02F" w:rsidR="0086528C" w:rsidRPr="00F877D3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Male athlete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5A29476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B628207" w14:textId="3A964E5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 (-0.42, -0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22F49F" w14:textId="73946A4F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210F6CCD" w14:textId="066DF4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*</w:t>
            </w:r>
          </w:p>
        </w:tc>
      </w:tr>
      <w:tr w:rsidR="0086528C" w:rsidRPr="00CE02ED" w14:paraId="7C0D9859" w14:textId="77777777" w:rsidTr="00FD5BCB">
        <w:tc>
          <w:tcPr>
            <w:tcW w:w="2830" w:type="dxa"/>
            <w:tcBorders>
              <w:right w:val="nil"/>
            </w:tcBorders>
          </w:tcPr>
          <w:p w14:paraId="5BD87719" w14:textId="5AED2C4D" w:rsidR="0086528C" w:rsidRPr="00F877D3" w:rsidRDefault="0086528C" w:rsidP="0086528C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6497EC5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A5DDD37" w14:textId="49261D93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FC465F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7224779C" w14:textId="77777777" w:rsidR="0086528C" w:rsidRPr="00CE02ED" w:rsidRDefault="0086528C" w:rsidP="00865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CE02ED" w14:paraId="3F33CAFB" w14:textId="77777777" w:rsidTr="00FD5BCB">
        <w:tc>
          <w:tcPr>
            <w:tcW w:w="2830" w:type="dxa"/>
          </w:tcPr>
          <w:p w14:paraId="309A9820" w14:textId="770B771F" w:rsidR="0086528C" w:rsidRPr="00F877D3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Female athletes</w:t>
            </w:r>
          </w:p>
        </w:tc>
        <w:tc>
          <w:tcPr>
            <w:tcW w:w="1560" w:type="dxa"/>
            <w:tcBorders>
              <w:bottom w:val="nil"/>
            </w:tcBorders>
          </w:tcPr>
          <w:p w14:paraId="4A881398" w14:textId="26C73B3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7-3</w:t>
            </w:r>
          </w:p>
        </w:tc>
        <w:tc>
          <w:tcPr>
            <w:tcW w:w="2693" w:type="dxa"/>
          </w:tcPr>
          <w:p w14:paraId="35CADEF7" w14:textId="5C913AC2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2D86D51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03E69020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528C" w:rsidRPr="00CE02ED" w14:paraId="3C1D6839" w14:textId="77777777" w:rsidTr="00FD5BCB">
        <w:tc>
          <w:tcPr>
            <w:tcW w:w="2830" w:type="dxa"/>
          </w:tcPr>
          <w:p w14:paraId="40FED13B" w14:textId="578F9B70" w:rsidR="0086528C" w:rsidRPr="00F877D3" w:rsidRDefault="0086528C" w:rsidP="0086528C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77D3">
              <w:rPr>
                <w:rFonts w:ascii="Times New Roman" w:hAnsi="Times New Roman" w:cs="Times New Roman"/>
                <w:sz w:val="18"/>
                <w:szCs w:val="18"/>
              </w:rPr>
              <w:t>Male athletes</w:t>
            </w:r>
          </w:p>
        </w:tc>
        <w:tc>
          <w:tcPr>
            <w:tcW w:w="1560" w:type="dxa"/>
            <w:tcBorders>
              <w:top w:val="nil"/>
            </w:tcBorders>
          </w:tcPr>
          <w:p w14:paraId="6AE9806B" w14:textId="77777777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AAD9A4E" w14:textId="2D290398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41055BF5" w14:textId="1C86F534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05A593A2" w14:textId="41770E72" w:rsidR="0086528C" w:rsidRPr="00CE02ED" w:rsidRDefault="0086528C" w:rsidP="00865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4BC31461" w14:textId="77777777" w:rsidR="00B4277B" w:rsidRPr="00676958" w:rsidRDefault="00B4277B" w:rsidP="00B4277B">
      <w:pPr>
        <w:tabs>
          <w:tab w:val="left" w:pos="2817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676958">
        <w:rPr>
          <w:rFonts w:ascii="Times New Roman" w:hAnsi="Times New Roman" w:cs="Times New Roman"/>
          <w:sz w:val="18"/>
          <w:szCs w:val="18"/>
          <w:lang w:val="en-US"/>
        </w:rPr>
        <w:t>CI, confidence interval; SE, standard error of β; * significant p-value ≤ 0.05</w:t>
      </w:r>
    </w:p>
    <w:p w14:paraId="6A11F159" w14:textId="69675744" w:rsidR="00E935D8" w:rsidRDefault="000E357A">
      <w:pPr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3C8BB73A" wp14:editId="5700F8A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57850" cy="4762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8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2AE8DB" w14:textId="090EAA2D" w:rsidR="00676958" w:rsidRPr="00676958" w:rsidRDefault="006E3D80" w:rsidP="000E357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1</w:t>
                            </w:r>
                            <w:r w:rsidR="00676958" w:rsidRPr="0067695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67695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ta-regression results for</w:t>
                            </w:r>
                            <w:r w:rsidR="00676958" w:rsidRPr="0067695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roportion of non-contact to total ACL inju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C8BB73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45.5pt;height:37.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" fillcolor="white [3201]" stroked="f" strokeweight=".5pt">
                <v:textbox>
                  <w:txbxContent>
                    <w:p w14:paraId="1D2AE8DB" w14:textId="090EAA2D" w:rsidR="00676958" w:rsidRPr="00676958" w:rsidRDefault="006E3D80" w:rsidP="000E357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1</w:t>
                      </w:r>
                      <w:r w:rsidR="00676958" w:rsidRPr="0067695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="00676958">
                        <w:rPr>
                          <w:rFonts w:ascii="Times New Roman" w:hAnsi="Times New Roman" w:cs="Times New Roman"/>
                          <w:lang w:val="en-US"/>
                        </w:rPr>
                        <w:t>Meta-regression results for</w:t>
                      </w:r>
                      <w:r w:rsidR="00676958" w:rsidRPr="0067695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roportion of non-contact to total ACL injuries</w:t>
                      </w:r>
                    </w:p>
                  </w:txbxContent>
                </v:textbox>
              </v:shape>
            </w:pict>
          </mc:Fallback>
        </mc:AlternateContent>
      </w:r>
      <w:r w:rsidR="00E935D8">
        <w:rPr>
          <w:lang w:val="en-US"/>
        </w:rPr>
        <w:br w:type="page"/>
      </w:r>
    </w:p>
    <w:p w14:paraId="3B3920C2" w14:textId="0018AA33" w:rsidR="00E935D8" w:rsidRDefault="006E3D80" w:rsidP="00E935D8">
      <w:pPr>
        <w:tabs>
          <w:tab w:val="left" w:pos="2817"/>
        </w:tabs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B2</w:t>
      </w:r>
      <w:r w:rsidR="00E919C3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E935D8">
        <w:rPr>
          <w:rFonts w:ascii="Times New Roman" w:hAnsi="Times New Roman" w:cs="Times New Roman"/>
          <w:b/>
          <w:bCs/>
          <w:u w:val="single"/>
          <w:lang w:val="en-US"/>
        </w:rPr>
        <w:t>META-REGRESSION (INCIDENC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2693"/>
        <w:gridCol w:w="850"/>
        <w:gridCol w:w="1083"/>
      </w:tblGrid>
      <w:tr w:rsidR="00B4277B" w:rsidRPr="00E935D8" w14:paraId="21B3FFBA" w14:textId="77777777" w:rsidTr="00FD5BCB"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6D59E794" w14:textId="45B5C818" w:rsidR="00B4277B" w:rsidRPr="00CE02ED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1865A34" w14:textId="084A3E8F" w:rsidR="00B4277B" w:rsidRPr="00CE02ED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EST PLO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D1615BF" w14:textId="4216EFD3" w:rsidR="00B4277B" w:rsidRPr="00CE02ED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34D1954" w14:textId="3A1B54F6" w:rsidR="00B4277B" w:rsidRPr="00CE02ED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83" w:type="dxa"/>
            <w:shd w:val="clear" w:color="auto" w:fill="auto"/>
          </w:tcPr>
          <w:p w14:paraId="7FD1764A" w14:textId="52E1934A" w:rsidR="00B4277B" w:rsidRPr="00CE02ED" w:rsidRDefault="00FD5BC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4277B" w:rsidRPr="00E935D8" w14:paraId="133FF675" w14:textId="77777777" w:rsidTr="00FD5BCB">
        <w:tc>
          <w:tcPr>
            <w:tcW w:w="2830" w:type="dxa"/>
            <w:tcBorders>
              <w:right w:val="nil"/>
            </w:tcBorders>
          </w:tcPr>
          <w:p w14:paraId="11664C61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, EXPOSURE UNIT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AC117AC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C8CD57F" w14:textId="2A3F5588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1E71BB6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7A1F0641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291EB594" w14:textId="77777777" w:rsidTr="00FD5BCB">
        <w:tc>
          <w:tcPr>
            <w:tcW w:w="2830" w:type="dxa"/>
            <w:tcBorders>
              <w:right w:val="nil"/>
            </w:tcBorders>
          </w:tcPr>
          <w:p w14:paraId="17DEB050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0880202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51E9D51" w14:textId="3CB61673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86055E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A88B1ED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3C2191E8" w14:textId="77777777" w:rsidTr="00FD5BCB">
        <w:tc>
          <w:tcPr>
            <w:tcW w:w="2830" w:type="dxa"/>
          </w:tcPr>
          <w:p w14:paraId="1A28B87F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560" w:type="dxa"/>
            <w:tcBorders>
              <w:bottom w:val="nil"/>
            </w:tcBorders>
          </w:tcPr>
          <w:p w14:paraId="6566659F" w14:textId="5D8EB235" w:rsidR="00B4277B" w:rsidRPr="00CE02ED" w:rsidRDefault="00FB74F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3</w:t>
            </w:r>
          </w:p>
        </w:tc>
        <w:tc>
          <w:tcPr>
            <w:tcW w:w="2693" w:type="dxa"/>
          </w:tcPr>
          <w:p w14:paraId="273AAFCA" w14:textId="6CC1E476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1768F15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0C5BE309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77B" w:rsidRPr="00E935D8" w14:paraId="000169EF" w14:textId="77777777" w:rsidTr="00FD5BCB">
        <w:tc>
          <w:tcPr>
            <w:tcW w:w="2830" w:type="dxa"/>
          </w:tcPr>
          <w:p w14:paraId="6EE74F9D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</w:tcBorders>
          </w:tcPr>
          <w:p w14:paraId="7C70F0B7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AE62E2D" w14:textId="3A0795EB" w:rsidR="00B4277B" w:rsidRPr="00CE02ED" w:rsidRDefault="002E0BE6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74425348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86710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2867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-0.</w:t>
            </w:r>
            <w:r w:rsidR="0028671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2"/>
          </w:p>
        </w:tc>
        <w:tc>
          <w:tcPr>
            <w:tcW w:w="850" w:type="dxa"/>
          </w:tcPr>
          <w:p w14:paraId="2B863CCE" w14:textId="1DFDA478" w:rsidR="00B4277B" w:rsidRPr="00CE02ED" w:rsidRDefault="002E0BE6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671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3" w:type="dxa"/>
          </w:tcPr>
          <w:p w14:paraId="57D7771D" w14:textId="6A99CD71" w:rsidR="00B4277B" w:rsidRPr="00CE02ED" w:rsidRDefault="002E0BE6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67695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4277B" w:rsidRPr="00E935D8" w14:paraId="50C336F5" w14:textId="77777777" w:rsidTr="00FD5BCB">
        <w:tc>
          <w:tcPr>
            <w:tcW w:w="2830" w:type="dxa"/>
          </w:tcPr>
          <w:p w14:paraId="5149937F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AF8EDC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0EAC4648" w14:textId="13CF8F0D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02110304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</w:tcPr>
          <w:p w14:paraId="61AD4F2C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4B9459EA" w14:textId="77777777" w:rsidTr="00FD5BCB">
        <w:tc>
          <w:tcPr>
            <w:tcW w:w="2830" w:type="dxa"/>
          </w:tcPr>
          <w:p w14:paraId="6C203C07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560" w:type="dxa"/>
            <w:tcBorders>
              <w:bottom w:val="nil"/>
            </w:tcBorders>
          </w:tcPr>
          <w:p w14:paraId="59E66801" w14:textId="2CEA60E7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r w:rsidR="002867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2693" w:type="dxa"/>
          </w:tcPr>
          <w:p w14:paraId="2BABCF61" w14:textId="16085D0D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93F995F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7EBC940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77B" w:rsidRPr="00E935D8" w14:paraId="20F5E77A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154A52A8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77FCD6A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51B90B" w14:textId="14AD4A29" w:rsidR="00B4277B" w:rsidRPr="00CE02ED" w:rsidRDefault="00286710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34B5CF" w14:textId="60F3ED28" w:rsidR="00B4277B" w:rsidRPr="00CE02ED" w:rsidRDefault="00286710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4A2FA5BC" w14:textId="4F3ED9DB" w:rsidR="00B4277B" w:rsidRPr="00CE02ED" w:rsidRDefault="00286710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4277B" w:rsidRPr="00E935D8" w14:paraId="3324A82B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0385FFE2" w14:textId="73E1E19D" w:rsidR="00B4277B" w:rsidRPr="00CE02ED" w:rsidRDefault="00B4277B" w:rsidP="004B02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RT, EXPOSURE UNI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7C4B8C9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6B636AD" w14:textId="6CF82C34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75C5FD1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0DD4AE05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391EFB8F" w14:textId="77777777" w:rsidTr="00FD5BCB">
        <w:tc>
          <w:tcPr>
            <w:tcW w:w="2830" w:type="dxa"/>
            <w:tcBorders>
              <w:right w:val="nil"/>
            </w:tcBorders>
          </w:tcPr>
          <w:p w14:paraId="3A1CEB7D" w14:textId="0E460710" w:rsidR="00B4277B" w:rsidRPr="0086528C" w:rsidRDefault="00B4277B" w:rsidP="004B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 xml:space="preserve">Player-hours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2B09599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282EFAF" w14:textId="20F1AE18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31B4CF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1F257CC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53D29AC2" w14:textId="77777777" w:rsidTr="00FD5BCB">
        <w:tc>
          <w:tcPr>
            <w:tcW w:w="2830" w:type="dxa"/>
          </w:tcPr>
          <w:p w14:paraId="46BCA4B1" w14:textId="4521EA05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loorball</w:t>
            </w:r>
          </w:p>
        </w:tc>
        <w:tc>
          <w:tcPr>
            <w:tcW w:w="1560" w:type="dxa"/>
            <w:tcBorders>
              <w:bottom w:val="nil"/>
            </w:tcBorders>
          </w:tcPr>
          <w:p w14:paraId="6114D1E3" w14:textId="79780FC7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5</w:t>
            </w:r>
          </w:p>
        </w:tc>
        <w:tc>
          <w:tcPr>
            <w:tcW w:w="2693" w:type="dxa"/>
          </w:tcPr>
          <w:p w14:paraId="4E06EC1F" w14:textId="7B680856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A9D4896" w14:textId="5BB667A0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7EF68ED6" w14:textId="7FB23CA3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6710" w:rsidRPr="00E935D8" w14:paraId="00F23DED" w14:textId="77777777" w:rsidTr="00FD5BCB">
        <w:tc>
          <w:tcPr>
            <w:tcW w:w="2830" w:type="dxa"/>
          </w:tcPr>
          <w:p w14:paraId="1A2AAA21" w14:textId="2420C127" w:rsidR="00286710" w:rsidRPr="0086528C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Socc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13E5D9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1CD7822" w14:textId="6E994B8F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7286A520" w14:textId="098706BA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3279AD18" w14:textId="2094779D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86710" w:rsidRPr="00E935D8" w14:paraId="6841E951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5F9B9C06" w14:textId="2D6062D8" w:rsidR="00286710" w:rsidRPr="0086528C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 xml:space="preserve">Union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4BDEEC7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FBD7588" w14:textId="43697F54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52DD10" w14:textId="4C1415C8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4FF795FD" w14:textId="0F649DB5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4277B" w:rsidRPr="00E935D8" w14:paraId="1EFD360E" w14:textId="77777777" w:rsidTr="00FD5BCB">
        <w:tc>
          <w:tcPr>
            <w:tcW w:w="2830" w:type="dxa"/>
            <w:tcBorders>
              <w:right w:val="nil"/>
            </w:tcBorders>
          </w:tcPr>
          <w:p w14:paraId="3BBF6DDA" w14:textId="1C540B2E" w:rsidR="00B4277B" w:rsidRPr="0086528C" w:rsidRDefault="00B4277B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606C076" w14:textId="77777777" w:rsidR="00B4277B" w:rsidRPr="00CE02ED" w:rsidRDefault="00B4277B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9E60502" w14:textId="157E36BD" w:rsidR="00B4277B" w:rsidRPr="00CE02ED" w:rsidRDefault="00B4277B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85AFC23" w14:textId="77777777" w:rsidR="00B4277B" w:rsidRPr="00CE02ED" w:rsidRDefault="00B4277B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65879F75" w14:textId="77777777" w:rsidR="00B4277B" w:rsidRPr="00CE02ED" w:rsidRDefault="00B4277B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40086FC3" w14:textId="77777777" w:rsidTr="00FD5BCB">
        <w:tc>
          <w:tcPr>
            <w:tcW w:w="2830" w:type="dxa"/>
          </w:tcPr>
          <w:p w14:paraId="730F75CC" w14:textId="465F2E0E" w:rsidR="00B4277B" w:rsidRPr="00CE02ED" w:rsidRDefault="00B4277B" w:rsidP="000E35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m Football</w:t>
            </w:r>
          </w:p>
        </w:tc>
        <w:tc>
          <w:tcPr>
            <w:tcW w:w="1560" w:type="dxa"/>
            <w:tcBorders>
              <w:bottom w:val="nil"/>
            </w:tcBorders>
          </w:tcPr>
          <w:p w14:paraId="114E9E07" w14:textId="4BC9F3A6" w:rsidR="00B4277B" w:rsidRPr="00CE02ED" w:rsidRDefault="00B45432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6</w:t>
            </w:r>
          </w:p>
        </w:tc>
        <w:tc>
          <w:tcPr>
            <w:tcW w:w="2693" w:type="dxa"/>
          </w:tcPr>
          <w:p w14:paraId="33271496" w14:textId="6C123380" w:rsidR="00B4277B" w:rsidRPr="00CE02ED" w:rsidRDefault="00B4277B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D4D9388" w14:textId="77777777" w:rsidR="00B4277B" w:rsidRPr="00CE02ED" w:rsidRDefault="00B4277B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2421CED4" w14:textId="77777777" w:rsidR="00B4277B" w:rsidRPr="00CE02ED" w:rsidRDefault="00B4277B" w:rsidP="000E3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6710" w:rsidRPr="00E935D8" w14:paraId="27B1321D" w14:textId="77777777" w:rsidTr="00FD5BCB">
        <w:tc>
          <w:tcPr>
            <w:tcW w:w="2830" w:type="dxa"/>
          </w:tcPr>
          <w:p w14:paraId="1EB45007" w14:textId="77777777" w:rsidR="00286710" w:rsidRPr="00CE02ED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Socc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2B459F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66EDB43" w14:textId="02BA0DFB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65DE4E16" w14:textId="297E4D1A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1C669D67" w14:textId="2FD0199E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86710" w:rsidRPr="00E935D8" w14:paraId="2C6B753F" w14:textId="77777777" w:rsidTr="00FD5BCB">
        <w:tc>
          <w:tcPr>
            <w:tcW w:w="2830" w:type="dxa"/>
          </w:tcPr>
          <w:p w14:paraId="53DC5721" w14:textId="77777777" w:rsidR="00286710" w:rsidRPr="00CE02ED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Union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F48A54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7076999" w14:textId="37C79BA0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026AFFE8" w14:textId="3C14FA86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5DE81B48" w14:textId="09C2F0FD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86710" w:rsidRPr="00E935D8" w14:paraId="7E7D5A1C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2EA29DE2" w14:textId="7C037F50" w:rsidR="00286710" w:rsidRPr="00CE02ED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Basketball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FB882CF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F8FBBB2" w14:textId="28133DB8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207847" w14:textId="26EB2D48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50B302C0" w14:textId="35FA5E66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4277B" w:rsidRPr="00E935D8" w14:paraId="43DCD4F6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14BE066B" w14:textId="079831F5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SPORT,</w:t>
            </w:r>
            <w:r w:rsidR="0086528C" w:rsidRPr="0086528C">
              <w:rPr>
                <w:rFonts w:ascii="Times New Roman" w:hAnsi="Times New Roman" w:cs="Times New Roman"/>
                <w:sz w:val="18"/>
                <w:szCs w:val="18"/>
              </w:rPr>
              <w:t xml:space="preserve"> SEX,</w:t>
            </w: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 xml:space="preserve"> EXPOSURE UNI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073C6F4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908FB34" w14:textId="147F3DD5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899ECE8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54225327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1BF836FC" w14:textId="77777777" w:rsidTr="00FD5BCB">
        <w:tc>
          <w:tcPr>
            <w:tcW w:w="2830" w:type="dxa"/>
            <w:tcBorders>
              <w:right w:val="nil"/>
            </w:tcBorders>
          </w:tcPr>
          <w:p w14:paraId="09E2BA63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Soccer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3613049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A151359" w14:textId="24A46FC9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5941DB0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4E43D968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1EFC6EFA" w14:textId="77777777" w:rsidTr="00FD5BCB">
        <w:tc>
          <w:tcPr>
            <w:tcW w:w="2830" w:type="dxa"/>
          </w:tcPr>
          <w:p w14:paraId="1C6230F9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2650D9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DFD889C" w14:textId="5286382F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6EC5CE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6EA7307F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772DB3E4" w14:textId="77777777" w:rsidTr="00FD5BCB">
        <w:tc>
          <w:tcPr>
            <w:tcW w:w="2830" w:type="dxa"/>
          </w:tcPr>
          <w:p w14:paraId="553A3A85" w14:textId="77777777" w:rsidR="00B4277B" w:rsidRPr="00CE02ED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5A932985" w14:textId="22D6C0D9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D31D3">
              <w:rPr>
                <w:rFonts w:ascii="Times New Roman" w:hAnsi="Times New Roman" w:cs="Times New Roman"/>
                <w:sz w:val="18"/>
                <w:szCs w:val="18"/>
              </w:rPr>
              <w:t>8-3</w:t>
            </w:r>
          </w:p>
        </w:tc>
        <w:tc>
          <w:tcPr>
            <w:tcW w:w="2693" w:type="dxa"/>
          </w:tcPr>
          <w:p w14:paraId="35E3E805" w14:textId="12F84C48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348CA48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A84E40E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77B" w:rsidRPr="00E935D8" w14:paraId="53A15EBD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2F5B3B9F" w14:textId="77777777" w:rsidR="00B4277B" w:rsidRPr="00CE02ED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CE07030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A0B1E19" w14:textId="6842148C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74238979"/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BD31D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 (-1.3</w:t>
            </w:r>
            <w:r w:rsidR="00BD31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, -0.8</w:t>
            </w:r>
            <w:r w:rsidR="00BD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3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8E8F07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83" w:type="dxa"/>
          </w:tcPr>
          <w:p w14:paraId="3311F99A" w14:textId="7BFDAE89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 0.01*</w:t>
            </w:r>
          </w:p>
        </w:tc>
      </w:tr>
      <w:tr w:rsidR="00B4277B" w:rsidRPr="00E935D8" w14:paraId="24A25208" w14:textId="77777777" w:rsidTr="00FD5BCB">
        <w:tc>
          <w:tcPr>
            <w:tcW w:w="2830" w:type="dxa"/>
            <w:tcBorders>
              <w:right w:val="nil"/>
            </w:tcBorders>
          </w:tcPr>
          <w:p w14:paraId="70BC51AC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8B2F26E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3962B99" w14:textId="393CB32F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31346A7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058A45BF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3A9EF92B" w14:textId="77777777" w:rsidTr="00FD5BCB">
        <w:tc>
          <w:tcPr>
            <w:tcW w:w="2830" w:type="dxa"/>
          </w:tcPr>
          <w:p w14:paraId="0231C5BE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31FF8617" w14:textId="0F7797AF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D31D3">
              <w:rPr>
                <w:rFonts w:ascii="Times New Roman" w:hAnsi="Times New Roman" w:cs="Times New Roman"/>
                <w:sz w:val="18"/>
                <w:szCs w:val="18"/>
              </w:rPr>
              <w:t>8-4</w:t>
            </w:r>
          </w:p>
        </w:tc>
        <w:tc>
          <w:tcPr>
            <w:tcW w:w="2693" w:type="dxa"/>
          </w:tcPr>
          <w:p w14:paraId="4A7BAC6A" w14:textId="340B566E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59246AA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7AD9E4E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6710" w:rsidRPr="00E935D8" w14:paraId="64B00132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7FC9B07F" w14:textId="77777777" w:rsidR="00286710" w:rsidRPr="0086528C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A3B3FD7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784FC15" w14:textId="515E3915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C7ACE3" w14:textId="4B5F1FAD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5E4052A9" w14:textId="44611D85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4277B" w:rsidRPr="00E935D8" w14:paraId="31BCAA1C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4F2AD945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Basketball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1997F89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9DDFA71" w14:textId="0E0CF180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DD9ABE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7862EC2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3DCAE443" w14:textId="77777777" w:rsidTr="00FD5BCB">
        <w:tc>
          <w:tcPr>
            <w:tcW w:w="2830" w:type="dxa"/>
            <w:tcBorders>
              <w:right w:val="nil"/>
            </w:tcBorders>
          </w:tcPr>
          <w:p w14:paraId="2DD6C1A6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F8AAAFF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2CFD01A" w14:textId="18BE81EA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6F4446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5C9AE833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0508E9B4" w14:textId="77777777" w:rsidTr="00FD5BCB">
        <w:tc>
          <w:tcPr>
            <w:tcW w:w="2830" w:type="dxa"/>
          </w:tcPr>
          <w:p w14:paraId="2BA3C239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4F586B59" w14:textId="654DD16F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52E86">
              <w:rPr>
                <w:rFonts w:ascii="Times New Roman" w:hAnsi="Times New Roman" w:cs="Times New Roman"/>
                <w:sz w:val="18"/>
                <w:szCs w:val="18"/>
              </w:rPr>
              <w:t>8-5</w:t>
            </w:r>
          </w:p>
        </w:tc>
        <w:tc>
          <w:tcPr>
            <w:tcW w:w="2693" w:type="dxa"/>
          </w:tcPr>
          <w:p w14:paraId="445EBD0E" w14:textId="65CEF34B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1878C58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481FBFAB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77B" w:rsidRPr="00E935D8" w14:paraId="3812524D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41FA5085" w14:textId="77777777" w:rsidR="00B4277B" w:rsidRPr="00CE02ED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EC5E0CC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AEFC5A6" w14:textId="64ABD5AA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74239071"/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640B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 (-2.</w:t>
            </w:r>
            <w:r w:rsidR="00640B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5, -0.4</w:t>
            </w:r>
            <w:r w:rsidR="00640B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4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7E4826" w14:textId="76CF3ADE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40B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83" w:type="dxa"/>
          </w:tcPr>
          <w:p w14:paraId="56A2A149" w14:textId="4E1DC64A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86528C" w:rsidRPr="00E935D8" w14:paraId="5989BD84" w14:textId="77777777" w:rsidTr="00D1322D">
        <w:tc>
          <w:tcPr>
            <w:tcW w:w="4390" w:type="dxa"/>
            <w:gridSpan w:val="2"/>
            <w:tcBorders>
              <w:bottom w:val="single" w:sz="4" w:space="0" w:color="auto"/>
              <w:right w:val="nil"/>
            </w:tcBorders>
          </w:tcPr>
          <w:p w14:paraId="6848E0F8" w14:textId="2B0DCDE0" w:rsidR="0086528C" w:rsidRPr="00CE02ED" w:rsidRDefault="0086528C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EXPOSURE UNI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8A9E425" w14:textId="484DB5EB" w:rsidR="0086528C" w:rsidRPr="00CE02ED" w:rsidRDefault="0086528C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8A23E00" w14:textId="77777777" w:rsidR="0086528C" w:rsidRPr="00CE02ED" w:rsidRDefault="0086528C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433168AE" w14:textId="77777777" w:rsidR="0086528C" w:rsidRPr="00CE02ED" w:rsidRDefault="0086528C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67E5979E" w14:textId="77777777" w:rsidTr="00FD5BCB">
        <w:tc>
          <w:tcPr>
            <w:tcW w:w="2830" w:type="dxa"/>
            <w:tcBorders>
              <w:right w:val="nil"/>
            </w:tcBorders>
          </w:tcPr>
          <w:p w14:paraId="6BF99EB6" w14:textId="2F3791EB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AACF3BC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24A8CC6" w14:textId="4EEB79D0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1076E0E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7515FF07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CE02ED" w14:paraId="3CBB312A" w14:textId="77777777" w:rsidTr="00FD5BCB">
        <w:tc>
          <w:tcPr>
            <w:tcW w:w="2830" w:type="dxa"/>
          </w:tcPr>
          <w:p w14:paraId="0C62F8DB" w14:textId="64EB5AE6" w:rsidR="00B4277B" w:rsidRPr="0086528C" w:rsidRDefault="00B4277B" w:rsidP="00CE02E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1560" w:type="dxa"/>
            <w:tcBorders>
              <w:bottom w:val="nil"/>
            </w:tcBorders>
          </w:tcPr>
          <w:p w14:paraId="1BE1627A" w14:textId="22C83B72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52E86">
              <w:rPr>
                <w:rFonts w:ascii="Times New Roman" w:hAnsi="Times New Roman" w:cs="Times New Roman"/>
                <w:sz w:val="18"/>
                <w:szCs w:val="18"/>
              </w:rPr>
              <w:t>9-1</w:t>
            </w:r>
          </w:p>
        </w:tc>
        <w:tc>
          <w:tcPr>
            <w:tcW w:w="2693" w:type="dxa"/>
          </w:tcPr>
          <w:p w14:paraId="4BF1A786" w14:textId="180F3E9A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0B4A1D7" w14:textId="29BE3B20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7CB166A1" w14:textId="01EF1165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6710" w:rsidRPr="00CE02ED" w14:paraId="0412BF31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5C58D429" w14:textId="0CFDE2CD" w:rsidR="00286710" w:rsidRPr="0086528C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Adolescent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AC14DF2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6D010BE" w14:textId="654A53EC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1F3FCA" w14:textId="7C9783D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54DED809" w14:textId="1B4C696A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4277B" w:rsidRPr="00E935D8" w14:paraId="370B030A" w14:textId="77777777" w:rsidTr="00FD5BCB">
        <w:tc>
          <w:tcPr>
            <w:tcW w:w="2830" w:type="dxa"/>
            <w:tcBorders>
              <w:right w:val="nil"/>
            </w:tcBorders>
          </w:tcPr>
          <w:p w14:paraId="3212665F" w14:textId="170F0167" w:rsidR="00B4277B" w:rsidRPr="0086528C" w:rsidRDefault="00B4277B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75EA2" w14:textId="77777777" w:rsidR="00B4277B" w:rsidRPr="00CE02ED" w:rsidRDefault="00B4277B" w:rsidP="00354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6EE075B" w14:textId="64D827AF" w:rsidR="00B4277B" w:rsidRPr="00CE02ED" w:rsidRDefault="00B4277B" w:rsidP="00354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9CF46A" w14:textId="77777777" w:rsidR="00B4277B" w:rsidRPr="00CE02ED" w:rsidRDefault="00B4277B" w:rsidP="00354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445975DA" w14:textId="77777777" w:rsidR="00B4277B" w:rsidRPr="00CE02ED" w:rsidRDefault="00B4277B" w:rsidP="00354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CE02ED" w14:paraId="7E22B313" w14:textId="77777777" w:rsidTr="00FD5BCB">
        <w:tc>
          <w:tcPr>
            <w:tcW w:w="2830" w:type="dxa"/>
          </w:tcPr>
          <w:p w14:paraId="3C805E1D" w14:textId="77777777" w:rsidR="00B4277B" w:rsidRPr="0086528C" w:rsidRDefault="00B4277B" w:rsidP="003540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1560" w:type="dxa"/>
            <w:tcBorders>
              <w:bottom w:val="nil"/>
            </w:tcBorders>
          </w:tcPr>
          <w:p w14:paraId="44E4AD16" w14:textId="46FCFD8C" w:rsidR="00B4277B" w:rsidRPr="00CE02ED" w:rsidRDefault="00B45432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52E86">
              <w:rPr>
                <w:rFonts w:ascii="Times New Roman" w:hAnsi="Times New Roman" w:cs="Times New Roman"/>
                <w:sz w:val="18"/>
                <w:szCs w:val="18"/>
              </w:rPr>
              <w:t>9-2</w:t>
            </w:r>
          </w:p>
        </w:tc>
        <w:tc>
          <w:tcPr>
            <w:tcW w:w="2693" w:type="dxa"/>
          </w:tcPr>
          <w:p w14:paraId="23A76351" w14:textId="25764292" w:rsidR="00B4277B" w:rsidRPr="00CE02ED" w:rsidRDefault="00B4277B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799D9AA" w14:textId="77777777" w:rsidR="00B4277B" w:rsidRPr="00CE02ED" w:rsidRDefault="00B4277B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440344A" w14:textId="77777777" w:rsidR="00B4277B" w:rsidRPr="00CE02ED" w:rsidRDefault="00B4277B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77B" w:rsidRPr="00CE02ED" w14:paraId="4E81B77C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143CE8F3" w14:textId="77777777" w:rsidR="00B4277B" w:rsidRPr="0086528C" w:rsidRDefault="00B4277B" w:rsidP="003540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Adolescent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334A9E7" w14:textId="77777777" w:rsidR="00B4277B" w:rsidRPr="00CE02ED" w:rsidRDefault="00B4277B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FC16E4B" w14:textId="7D7F179A" w:rsidR="00B4277B" w:rsidRPr="00CE02ED" w:rsidRDefault="00B4277B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74380849"/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C735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CC7353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, -0.</w:t>
            </w:r>
            <w:r w:rsidR="00CC735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bookmarkEnd w:id="5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B1200B" w14:textId="6DAE9C9B" w:rsidR="00B4277B" w:rsidRPr="00CE02ED" w:rsidRDefault="00B4277B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C73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382715F2" w14:textId="55166BA0" w:rsidR="00B4277B" w:rsidRPr="00CE02ED" w:rsidRDefault="00B4277B" w:rsidP="00354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B4277B" w:rsidRPr="00E935D8" w14:paraId="4FB64877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115FEEED" w14:textId="5B200B88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SEX, AGE</w:t>
            </w:r>
            <w:r w:rsidR="0086528C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, EXPOSURE UNI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71B0303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85DA808" w14:textId="2666F6E9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C03FBA5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FD9C062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33C7A678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143856C9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D967227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0660ABA" w14:textId="424F7709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5B653C4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6EB86A01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6BFFE51A" w14:textId="77777777" w:rsidTr="00FD5BCB">
        <w:tc>
          <w:tcPr>
            <w:tcW w:w="2830" w:type="dxa"/>
            <w:tcBorders>
              <w:right w:val="nil"/>
            </w:tcBorders>
          </w:tcPr>
          <w:p w14:paraId="0D4A180C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5FA02F3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893EA7" w14:textId="0FA632DD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23572A6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777C0605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34403D6F" w14:textId="77777777" w:rsidTr="00FD5BCB">
        <w:tc>
          <w:tcPr>
            <w:tcW w:w="2830" w:type="dxa"/>
          </w:tcPr>
          <w:p w14:paraId="5304F6E1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05DEE5A3" w14:textId="68AD3350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C41D3">
              <w:rPr>
                <w:rFonts w:ascii="Times New Roman" w:hAnsi="Times New Roman" w:cs="Times New Roman"/>
                <w:sz w:val="18"/>
                <w:szCs w:val="18"/>
              </w:rPr>
              <w:t>9-3</w:t>
            </w:r>
          </w:p>
        </w:tc>
        <w:tc>
          <w:tcPr>
            <w:tcW w:w="2693" w:type="dxa"/>
          </w:tcPr>
          <w:p w14:paraId="007FE6E4" w14:textId="13502D19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5C96170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9ABF0C3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6710" w:rsidRPr="00E935D8" w14:paraId="221F2CA4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1F81A7F0" w14:textId="77777777" w:rsidR="00286710" w:rsidRPr="0086528C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073E51B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146925" w14:textId="355DE4F1" w:rsidR="00286710" w:rsidRPr="00CE02ED" w:rsidRDefault="006C41D3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8 (-1.35, -0.8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128ACE" w14:textId="477760BC" w:rsidR="00286710" w:rsidRPr="00CE02ED" w:rsidRDefault="006C41D3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83" w:type="dxa"/>
          </w:tcPr>
          <w:p w14:paraId="5063DCEC" w14:textId="594FAFC9" w:rsidR="00286710" w:rsidRPr="00CE02ED" w:rsidRDefault="006C41D3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B4277B" w:rsidRPr="00E935D8" w14:paraId="0B8F77C7" w14:textId="77777777" w:rsidTr="00FD5BCB">
        <w:tc>
          <w:tcPr>
            <w:tcW w:w="2830" w:type="dxa"/>
            <w:tcBorders>
              <w:right w:val="nil"/>
            </w:tcBorders>
          </w:tcPr>
          <w:p w14:paraId="2100606E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323CBDB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6800F10" w14:textId="7928F3F4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CEAE02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8F64A5C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25BA7CE0" w14:textId="77777777" w:rsidTr="00FD5BCB">
        <w:tc>
          <w:tcPr>
            <w:tcW w:w="2830" w:type="dxa"/>
          </w:tcPr>
          <w:p w14:paraId="19F2C44B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4B36DAEA" w14:textId="33884686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C41D3">
              <w:rPr>
                <w:rFonts w:ascii="Times New Roman" w:hAnsi="Times New Roman" w:cs="Times New Roman"/>
                <w:sz w:val="18"/>
                <w:szCs w:val="18"/>
              </w:rPr>
              <w:t>9-4</w:t>
            </w:r>
          </w:p>
        </w:tc>
        <w:tc>
          <w:tcPr>
            <w:tcW w:w="2693" w:type="dxa"/>
          </w:tcPr>
          <w:p w14:paraId="1161312A" w14:textId="7F506B71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8A7C969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7E6A0FB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6710" w:rsidRPr="00E935D8" w14:paraId="4AACF736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7E555FFC" w14:textId="77777777" w:rsidR="00286710" w:rsidRPr="0086528C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E1D626E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5032BF" w14:textId="3455CE47" w:rsidR="00286710" w:rsidRPr="00CE02ED" w:rsidRDefault="006C41D3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 (-1.29, -0.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B787F4" w14:textId="04BC2A7A" w:rsidR="00286710" w:rsidRPr="00CE02ED" w:rsidRDefault="006C41D3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83" w:type="dxa"/>
          </w:tcPr>
          <w:p w14:paraId="6AE768D1" w14:textId="2673CFE9" w:rsidR="00286710" w:rsidRPr="00CE02ED" w:rsidRDefault="006C41D3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*</w:t>
            </w:r>
          </w:p>
        </w:tc>
      </w:tr>
      <w:tr w:rsidR="00B4277B" w:rsidRPr="00E935D8" w14:paraId="7EB66E85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6894B200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Adolesce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5DD061F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B7D8C9B" w14:textId="5855FD23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A87F1A6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1C4E30E4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306C1D10" w14:textId="77777777" w:rsidTr="00FD5BCB">
        <w:tc>
          <w:tcPr>
            <w:tcW w:w="2830" w:type="dxa"/>
            <w:tcBorders>
              <w:right w:val="nil"/>
            </w:tcBorders>
          </w:tcPr>
          <w:p w14:paraId="37BAE066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039D6C6" w14:textId="6341DF13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73F7B1B" w14:textId="3B40CE5F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626A4F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4F955F0C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42B33660" w14:textId="77777777" w:rsidTr="00FD5BCB">
        <w:tc>
          <w:tcPr>
            <w:tcW w:w="2830" w:type="dxa"/>
          </w:tcPr>
          <w:p w14:paraId="3EA3B026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10BC7108" w14:textId="5BB14CA9" w:rsidR="00B4277B" w:rsidRPr="00CE02ED" w:rsidRDefault="00B45432" w:rsidP="00E935D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85AB2">
              <w:rPr>
                <w:rFonts w:ascii="Times New Roman" w:hAnsi="Times New Roman" w:cs="Times New Roman"/>
                <w:sz w:val="18"/>
                <w:szCs w:val="18"/>
              </w:rPr>
              <w:t>10-1</w:t>
            </w:r>
          </w:p>
        </w:tc>
        <w:tc>
          <w:tcPr>
            <w:tcW w:w="2693" w:type="dxa"/>
          </w:tcPr>
          <w:p w14:paraId="28A98AA2" w14:textId="05F12F9E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sufficient studies</w:t>
            </w:r>
          </w:p>
        </w:tc>
        <w:tc>
          <w:tcPr>
            <w:tcW w:w="850" w:type="dxa"/>
          </w:tcPr>
          <w:p w14:paraId="0B3820C0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034D2C90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63B2BEC5" w14:textId="77777777" w:rsidTr="00FD5BCB">
        <w:tc>
          <w:tcPr>
            <w:tcW w:w="2830" w:type="dxa"/>
          </w:tcPr>
          <w:p w14:paraId="7039E534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1042FE8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81AF50C" w14:textId="2848EEF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37C29F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1F3231F1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1C179B9A" w14:textId="77777777" w:rsidTr="00FD5BCB">
        <w:tc>
          <w:tcPr>
            <w:tcW w:w="2830" w:type="dxa"/>
          </w:tcPr>
          <w:p w14:paraId="5B4D6BB3" w14:textId="77777777" w:rsidR="00B4277B" w:rsidRPr="0086528C" w:rsidRDefault="00B4277B" w:rsidP="00E935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0CEE108E" w14:textId="6E90D81A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85AB2">
              <w:rPr>
                <w:rFonts w:ascii="Times New Roman" w:hAnsi="Times New Roman" w:cs="Times New Roman"/>
                <w:sz w:val="18"/>
                <w:szCs w:val="18"/>
              </w:rPr>
              <w:t>10-2</w:t>
            </w:r>
          </w:p>
        </w:tc>
        <w:tc>
          <w:tcPr>
            <w:tcW w:w="2693" w:type="dxa"/>
          </w:tcPr>
          <w:p w14:paraId="44298D97" w14:textId="68AE9745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929B259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FABC7AB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6710" w:rsidRPr="00E935D8" w14:paraId="0CB5B065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50B92A6D" w14:textId="77777777" w:rsidR="00286710" w:rsidRPr="00CE02ED" w:rsidRDefault="00286710" w:rsidP="0028671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AABD340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9D7C60" w14:textId="248C9F83" w:rsidR="00286710" w:rsidRPr="00CE02ED" w:rsidRDefault="00685AB2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26, 1.7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B9547B" w14:textId="49670AD6" w:rsidR="00286710" w:rsidRPr="00CE02ED" w:rsidRDefault="00685AB2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83" w:type="dxa"/>
          </w:tcPr>
          <w:p w14:paraId="7EEAB1D8" w14:textId="0A8571AB" w:rsidR="00286710" w:rsidRPr="00CE02ED" w:rsidRDefault="00685AB2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86528C" w:rsidRPr="00E935D8" w14:paraId="44F25915" w14:textId="77777777" w:rsidTr="001D1FB3">
        <w:tc>
          <w:tcPr>
            <w:tcW w:w="4390" w:type="dxa"/>
            <w:gridSpan w:val="2"/>
            <w:tcBorders>
              <w:right w:val="nil"/>
            </w:tcBorders>
          </w:tcPr>
          <w:p w14:paraId="416A87FB" w14:textId="5F76D376" w:rsidR="0086528C" w:rsidRPr="00CE02ED" w:rsidRDefault="0086528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 LEVEL, EXPOSURE UNIT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4E421C7" w14:textId="0CD423B5" w:rsidR="0086528C" w:rsidRPr="00CE02ED" w:rsidRDefault="0086528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F08684" w14:textId="77777777" w:rsidR="0086528C" w:rsidRPr="00CE02ED" w:rsidRDefault="0086528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C654AC6" w14:textId="77777777" w:rsidR="0086528C" w:rsidRPr="00CE02ED" w:rsidRDefault="0086528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77B" w:rsidRPr="00E935D8" w14:paraId="549578B8" w14:textId="77777777" w:rsidTr="00FD5BCB">
        <w:tc>
          <w:tcPr>
            <w:tcW w:w="2830" w:type="dxa"/>
            <w:tcBorders>
              <w:right w:val="nil"/>
            </w:tcBorders>
          </w:tcPr>
          <w:p w14:paraId="20505B97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74D3B7B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5D664FB" w14:textId="2EEF8EFD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ECC2B5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1F66535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2937B46F" w14:textId="77777777" w:rsidTr="00FD5BCB">
        <w:tc>
          <w:tcPr>
            <w:tcW w:w="2830" w:type="dxa"/>
          </w:tcPr>
          <w:p w14:paraId="05451C37" w14:textId="77777777" w:rsidR="00B4277B" w:rsidRPr="0086528C" w:rsidRDefault="00B4277B" w:rsidP="00E935D8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Amateur</w:t>
            </w:r>
          </w:p>
        </w:tc>
        <w:tc>
          <w:tcPr>
            <w:tcW w:w="1560" w:type="dxa"/>
            <w:tcBorders>
              <w:bottom w:val="nil"/>
            </w:tcBorders>
          </w:tcPr>
          <w:p w14:paraId="0BF3A8CD" w14:textId="38A5555F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8</w:t>
            </w:r>
          </w:p>
        </w:tc>
        <w:tc>
          <w:tcPr>
            <w:tcW w:w="2693" w:type="dxa"/>
          </w:tcPr>
          <w:p w14:paraId="475816A3" w14:textId="28EFA0AC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9694EF2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78066AAF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6710" w:rsidRPr="00E935D8" w14:paraId="6B982AEC" w14:textId="77777777" w:rsidTr="00FD5BCB">
        <w:tc>
          <w:tcPr>
            <w:tcW w:w="2830" w:type="dxa"/>
          </w:tcPr>
          <w:p w14:paraId="5911DFB6" w14:textId="77777777" w:rsidR="00286710" w:rsidRPr="0086528C" w:rsidRDefault="00286710" w:rsidP="00286710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C2F361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DC03DB5" w14:textId="6B554C4E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730C1481" w14:textId="0FEC6048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317B8B35" w14:textId="11AD4D4C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86710" w:rsidRPr="00E935D8" w14:paraId="247E148D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47B38231" w14:textId="77777777" w:rsidR="00286710" w:rsidRPr="0086528C" w:rsidRDefault="00286710" w:rsidP="00286710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Elit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F4D8D98" w14:textId="77777777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965F5A" w14:textId="4ACBFD2F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D4D976" w14:textId="7B8223B2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63A74E92" w14:textId="041EA4AE" w:rsidR="00286710" w:rsidRPr="00CE02ED" w:rsidRDefault="00286710" w:rsidP="0028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4277B" w:rsidRPr="00E935D8" w14:paraId="2FF79FB9" w14:textId="77777777" w:rsidTr="00FD5BCB">
        <w:tc>
          <w:tcPr>
            <w:tcW w:w="2830" w:type="dxa"/>
            <w:tcBorders>
              <w:right w:val="nil"/>
            </w:tcBorders>
          </w:tcPr>
          <w:p w14:paraId="13E73313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A8F8FD9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79F2F2E" w14:textId="6D3DE538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E1B1EF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0D73D679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5BC9D36C" w14:textId="77777777" w:rsidTr="00FD5BCB">
        <w:tc>
          <w:tcPr>
            <w:tcW w:w="2830" w:type="dxa"/>
          </w:tcPr>
          <w:p w14:paraId="49B745C9" w14:textId="77777777" w:rsidR="00B4277B" w:rsidRPr="00CE02ED" w:rsidRDefault="00B4277B" w:rsidP="00E935D8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mateur</w:t>
            </w:r>
          </w:p>
        </w:tc>
        <w:tc>
          <w:tcPr>
            <w:tcW w:w="1560" w:type="dxa"/>
            <w:tcBorders>
              <w:bottom w:val="nil"/>
            </w:tcBorders>
          </w:tcPr>
          <w:p w14:paraId="2488C40E" w14:textId="558E1B31" w:rsidR="00B4277B" w:rsidRPr="00CE02ED" w:rsidRDefault="00B45432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9</w:t>
            </w:r>
          </w:p>
        </w:tc>
        <w:tc>
          <w:tcPr>
            <w:tcW w:w="2693" w:type="dxa"/>
          </w:tcPr>
          <w:p w14:paraId="16FD1819" w14:textId="708E776F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6923607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22F4DD6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4277B" w:rsidRPr="00E935D8" w14:paraId="09EE2560" w14:textId="77777777" w:rsidTr="00FD5BCB">
        <w:tc>
          <w:tcPr>
            <w:tcW w:w="2830" w:type="dxa"/>
          </w:tcPr>
          <w:p w14:paraId="68C0B76A" w14:textId="77777777" w:rsidR="00B4277B" w:rsidRPr="00CE02ED" w:rsidRDefault="00B4277B" w:rsidP="00E935D8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0E63EB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4494DE6" w14:textId="2DD601C3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.44 (0.75, 2.13)</w:t>
            </w:r>
          </w:p>
        </w:tc>
        <w:tc>
          <w:tcPr>
            <w:tcW w:w="850" w:type="dxa"/>
          </w:tcPr>
          <w:p w14:paraId="4B3E5C14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83" w:type="dxa"/>
          </w:tcPr>
          <w:p w14:paraId="325F37D8" w14:textId="674CDCEC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B4277B" w:rsidRPr="00E935D8" w14:paraId="50F4DC8B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101C876E" w14:textId="77777777" w:rsidR="00B4277B" w:rsidRPr="00CE02ED" w:rsidRDefault="00B4277B" w:rsidP="00E935D8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Elit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740C1A8" w14:textId="77777777" w:rsidR="00B4277B" w:rsidRPr="00CE02ED" w:rsidRDefault="00B4277B" w:rsidP="00E935D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184393D" w14:textId="711BEC2F" w:rsidR="00B4277B" w:rsidRPr="00CE02ED" w:rsidRDefault="00B4277B" w:rsidP="00E935D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nsufficient studie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94AE6E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3AF48090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8C" w:rsidRPr="00E935D8" w14:paraId="6238EA18" w14:textId="77777777" w:rsidTr="00786EC2">
        <w:tc>
          <w:tcPr>
            <w:tcW w:w="4390" w:type="dxa"/>
            <w:gridSpan w:val="2"/>
            <w:tcBorders>
              <w:bottom w:val="single" w:sz="4" w:space="0" w:color="auto"/>
              <w:right w:val="nil"/>
            </w:tcBorders>
          </w:tcPr>
          <w:p w14:paraId="447D1566" w14:textId="525BE051" w:rsidR="0086528C" w:rsidRPr="00CE02ED" w:rsidRDefault="0086528C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ARTICIPATION LEVEL, SEX, EXPOSURE UNI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DAABF1A" w14:textId="77777777" w:rsidR="0086528C" w:rsidRPr="00CE02ED" w:rsidRDefault="0086528C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A720223" w14:textId="77777777" w:rsidR="0086528C" w:rsidRPr="00CE02ED" w:rsidRDefault="0086528C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2C8F3AC" w14:textId="77777777" w:rsidR="0086528C" w:rsidRPr="00CE02ED" w:rsidRDefault="0086528C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1B73D512" w14:textId="77777777" w:rsidTr="00C46D77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3C79880A" w14:textId="77777777" w:rsidR="00A76FB3" w:rsidRPr="0086528C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li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D64C200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D732FB9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6FAAF1E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5A1CBC62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7FDBEF82" w14:textId="77777777" w:rsidTr="00C46D77">
        <w:tc>
          <w:tcPr>
            <w:tcW w:w="2830" w:type="dxa"/>
            <w:tcBorders>
              <w:right w:val="nil"/>
            </w:tcBorders>
          </w:tcPr>
          <w:p w14:paraId="45C1C25F" w14:textId="77777777" w:rsidR="00A76FB3" w:rsidRPr="0086528C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54A7E25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5D61DCC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41D21C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2263C16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34D45C46" w14:textId="77777777" w:rsidTr="00C46D77">
        <w:tc>
          <w:tcPr>
            <w:tcW w:w="2830" w:type="dxa"/>
          </w:tcPr>
          <w:p w14:paraId="33804510" w14:textId="77777777" w:rsidR="00A76FB3" w:rsidRPr="0086528C" w:rsidRDefault="00A76FB3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5AE653F2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0-3</w:t>
            </w:r>
          </w:p>
        </w:tc>
        <w:tc>
          <w:tcPr>
            <w:tcW w:w="2693" w:type="dxa"/>
          </w:tcPr>
          <w:p w14:paraId="512F62A6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1E85E30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6A720FC8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44A4309A" w14:textId="77777777" w:rsidTr="00C46D77">
        <w:tc>
          <w:tcPr>
            <w:tcW w:w="2830" w:type="dxa"/>
          </w:tcPr>
          <w:p w14:paraId="51E4C37E" w14:textId="77777777" w:rsidR="00A76FB3" w:rsidRPr="0086528C" w:rsidRDefault="00A76FB3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2C9F59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AEA0CB8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1 (-1.31, -0.52)</w:t>
            </w:r>
          </w:p>
        </w:tc>
        <w:tc>
          <w:tcPr>
            <w:tcW w:w="850" w:type="dxa"/>
          </w:tcPr>
          <w:p w14:paraId="5FF6E48E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83" w:type="dxa"/>
          </w:tcPr>
          <w:p w14:paraId="1DAB0324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A76FB3" w:rsidRPr="00E935D8" w14:paraId="5E6A6F25" w14:textId="77777777" w:rsidTr="00C46D77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69E96A72" w14:textId="77777777" w:rsidR="00A76FB3" w:rsidRPr="0086528C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AA583D6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ABF7C36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F0D0ACC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5263EC3B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6F6557F1" w14:textId="77777777" w:rsidTr="00C46D77">
        <w:tc>
          <w:tcPr>
            <w:tcW w:w="2830" w:type="dxa"/>
            <w:tcBorders>
              <w:right w:val="nil"/>
            </w:tcBorders>
          </w:tcPr>
          <w:p w14:paraId="3436C4DF" w14:textId="77777777" w:rsidR="00A76FB3" w:rsidRPr="0086528C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42B5E1A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EC5E308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A3B713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0BB30F79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79A4826C" w14:textId="77777777" w:rsidTr="00C46D77">
        <w:tc>
          <w:tcPr>
            <w:tcW w:w="2830" w:type="dxa"/>
          </w:tcPr>
          <w:p w14:paraId="1DEBA13A" w14:textId="77777777" w:rsidR="00A76FB3" w:rsidRPr="0086528C" w:rsidRDefault="00A76FB3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7394FE77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0-4</w:t>
            </w:r>
          </w:p>
        </w:tc>
        <w:tc>
          <w:tcPr>
            <w:tcW w:w="2693" w:type="dxa"/>
          </w:tcPr>
          <w:p w14:paraId="35F3179D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9DDA997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7BFF19A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3157E5A1" w14:textId="77777777" w:rsidTr="00C46D77">
        <w:tc>
          <w:tcPr>
            <w:tcW w:w="2830" w:type="dxa"/>
          </w:tcPr>
          <w:p w14:paraId="372C7580" w14:textId="77777777" w:rsidR="00A76FB3" w:rsidRPr="0086528C" w:rsidRDefault="00A76FB3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A48A8A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6639E36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 (-1.85, -0.80)</w:t>
            </w:r>
          </w:p>
        </w:tc>
        <w:tc>
          <w:tcPr>
            <w:tcW w:w="850" w:type="dxa"/>
          </w:tcPr>
          <w:p w14:paraId="56B93B6F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83" w:type="dxa"/>
          </w:tcPr>
          <w:p w14:paraId="1B29E58C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A76FB3" w:rsidRPr="00E935D8" w14:paraId="555AC49E" w14:textId="77777777" w:rsidTr="00C46D77">
        <w:tc>
          <w:tcPr>
            <w:tcW w:w="2830" w:type="dxa"/>
            <w:tcBorders>
              <w:right w:val="nil"/>
            </w:tcBorders>
          </w:tcPr>
          <w:p w14:paraId="14112D0E" w14:textId="77777777" w:rsidR="00A76FB3" w:rsidRPr="0086528C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1FA2436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44C1950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73E8E8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77BAD3C3" w14:textId="77777777" w:rsidR="00A76FB3" w:rsidRPr="00CE02ED" w:rsidRDefault="00A76FB3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522E63C5" w14:textId="77777777" w:rsidTr="00C46D77">
        <w:tc>
          <w:tcPr>
            <w:tcW w:w="2830" w:type="dxa"/>
          </w:tcPr>
          <w:p w14:paraId="1635C714" w14:textId="77777777" w:rsidR="00A76FB3" w:rsidRPr="0086528C" w:rsidRDefault="00A76FB3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28231066" w14:textId="3B074CC1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0-5</w:t>
            </w:r>
          </w:p>
        </w:tc>
        <w:tc>
          <w:tcPr>
            <w:tcW w:w="2693" w:type="dxa"/>
          </w:tcPr>
          <w:p w14:paraId="6438F37E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7E20BD3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5ECA2CD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20AF0A74" w14:textId="77777777" w:rsidTr="00C46D77">
        <w:tc>
          <w:tcPr>
            <w:tcW w:w="2830" w:type="dxa"/>
          </w:tcPr>
          <w:p w14:paraId="58B6597A" w14:textId="77777777" w:rsidR="00A76FB3" w:rsidRPr="0086528C" w:rsidRDefault="00A76FB3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938026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3A8220C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242F03F2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3AB72FBC" w14:textId="77777777" w:rsidR="00A76FB3" w:rsidRPr="00CE02ED" w:rsidRDefault="00A76FB3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4277B" w:rsidRPr="00E935D8" w14:paraId="7D50FF20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21AD38EA" w14:textId="44C42BFA" w:rsidR="00B4277B" w:rsidRPr="0086528C" w:rsidRDefault="00A76FB3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Amateu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21780DC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D6D2A33" w14:textId="52B91996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FF89B0E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6F612839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4F23BAFC" w14:textId="77777777" w:rsidTr="00FD5BCB">
        <w:tc>
          <w:tcPr>
            <w:tcW w:w="2830" w:type="dxa"/>
            <w:tcBorders>
              <w:right w:val="nil"/>
            </w:tcBorders>
          </w:tcPr>
          <w:p w14:paraId="27586889" w14:textId="77777777" w:rsidR="00B4277B" w:rsidRPr="0086528C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4C2E347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5AF17A1" w14:textId="7AB74AF0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92A3662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53751E99" w14:textId="77777777" w:rsidR="00B4277B" w:rsidRPr="00CE02ED" w:rsidRDefault="00B4277B" w:rsidP="00E935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277B" w:rsidRPr="00E935D8" w14:paraId="5074200E" w14:textId="77777777" w:rsidTr="00FD5BCB">
        <w:tc>
          <w:tcPr>
            <w:tcW w:w="2830" w:type="dxa"/>
          </w:tcPr>
          <w:p w14:paraId="28C92280" w14:textId="27B56CA6" w:rsidR="00B4277B" w:rsidRPr="0086528C" w:rsidRDefault="00A76FB3" w:rsidP="00E935D8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4F3D89D4" w14:textId="71B94285" w:rsidR="00B4277B" w:rsidRPr="00CE02ED" w:rsidRDefault="00FB74FC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76FB3">
              <w:rPr>
                <w:rFonts w:ascii="Times New Roman" w:hAnsi="Times New Roman" w:cs="Times New Roman"/>
                <w:sz w:val="18"/>
                <w:szCs w:val="18"/>
              </w:rPr>
              <w:t>10-6</w:t>
            </w:r>
          </w:p>
        </w:tc>
        <w:tc>
          <w:tcPr>
            <w:tcW w:w="2693" w:type="dxa"/>
          </w:tcPr>
          <w:p w14:paraId="473D50E1" w14:textId="23961202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654B36A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4A739DA8" w14:textId="77777777" w:rsidR="00B4277B" w:rsidRPr="00CE02ED" w:rsidRDefault="00B4277B" w:rsidP="00E935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1350DE40" w14:textId="77777777" w:rsidTr="00FD5BCB">
        <w:tc>
          <w:tcPr>
            <w:tcW w:w="2830" w:type="dxa"/>
          </w:tcPr>
          <w:p w14:paraId="11FE93C1" w14:textId="01021DD1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9A623F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E76FE58" w14:textId="2540842F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66086EC0" w14:textId="3E1ECB91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6C8DB475" w14:textId="0D5EDB8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76FB3" w:rsidRPr="00E935D8" w14:paraId="48964F3F" w14:textId="77777777" w:rsidTr="00FD5BCB">
        <w:tc>
          <w:tcPr>
            <w:tcW w:w="2830" w:type="dxa"/>
            <w:tcBorders>
              <w:right w:val="nil"/>
            </w:tcBorders>
          </w:tcPr>
          <w:p w14:paraId="4B3DDDEC" w14:textId="77777777" w:rsidR="00A76FB3" w:rsidRPr="0086528C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D027072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F77958E" w14:textId="242EA87C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9B134DD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E45D8AE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32650044" w14:textId="77777777" w:rsidTr="00FD5BCB">
        <w:tc>
          <w:tcPr>
            <w:tcW w:w="2830" w:type="dxa"/>
          </w:tcPr>
          <w:p w14:paraId="496AFB07" w14:textId="1ECF58D2" w:rsidR="00A76FB3" w:rsidRPr="00CE02ED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bottom w:val="nil"/>
            </w:tcBorders>
          </w:tcPr>
          <w:p w14:paraId="153EE983" w14:textId="26B6E628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0-7</w:t>
            </w:r>
          </w:p>
        </w:tc>
        <w:tc>
          <w:tcPr>
            <w:tcW w:w="2693" w:type="dxa"/>
          </w:tcPr>
          <w:p w14:paraId="282D1EE6" w14:textId="51A07F42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60731D9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D1038EF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1F97F5D8" w14:textId="77777777" w:rsidTr="00FD5BCB">
        <w:tc>
          <w:tcPr>
            <w:tcW w:w="2830" w:type="dxa"/>
          </w:tcPr>
          <w:p w14:paraId="67C80991" w14:textId="0E9DD8A0" w:rsidR="00A76FB3" w:rsidRPr="00CE02ED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04594A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023E9DA" w14:textId="5724838C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7CCF126E" w14:textId="64D35022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3" w:type="dxa"/>
          </w:tcPr>
          <w:p w14:paraId="2F02F5AF" w14:textId="04C33CD2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6528C" w:rsidRPr="00E935D8" w14:paraId="370B83B6" w14:textId="77777777" w:rsidTr="005C3B79">
        <w:tc>
          <w:tcPr>
            <w:tcW w:w="4390" w:type="dxa"/>
            <w:gridSpan w:val="2"/>
            <w:tcBorders>
              <w:bottom w:val="single" w:sz="4" w:space="0" w:color="auto"/>
              <w:right w:val="nil"/>
            </w:tcBorders>
          </w:tcPr>
          <w:p w14:paraId="526D65F1" w14:textId="59BD451E" w:rsidR="0086528C" w:rsidRPr="00CE02ED" w:rsidRDefault="0086528C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TYPE, EXPOSURE UNI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C9829DF" w14:textId="6B8B19E5" w:rsidR="0086528C" w:rsidRPr="00CE02ED" w:rsidRDefault="0086528C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48B512F" w14:textId="77777777" w:rsidR="0086528C" w:rsidRPr="00CE02ED" w:rsidRDefault="0086528C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1FB67DF9" w14:textId="77777777" w:rsidR="0086528C" w:rsidRPr="00CE02ED" w:rsidRDefault="0086528C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69D0C5D2" w14:textId="77777777" w:rsidTr="00FD5BCB">
        <w:tc>
          <w:tcPr>
            <w:tcW w:w="2830" w:type="dxa"/>
            <w:tcBorders>
              <w:right w:val="nil"/>
            </w:tcBorders>
          </w:tcPr>
          <w:p w14:paraId="4FC8B72E" w14:textId="77777777" w:rsidR="00A76FB3" w:rsidRPr="0086528C" w:rsidRDefault="00A76FB3" w:rsidP="00A76FB3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B09E7B4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2284649" w14:textId="49ECC33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1D51E9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05DC26FF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5C9B87E1" w14:textId="77777777" w:rsidTr="00FD5BCB">
        <w:tc>
          <w:tcPr>
            <w:tcW w:w="2830" w:type="dxa"/>
          </w:tcPr>
          <w:p w14:paraId="09420A8B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Competition</w:t>
            </w:r>
          </w:p>
        </w:tc>
        <w:tc>
          <w:tcPr>
            <w:tcW w:w="1560" w:type="dxa"/>
            <w:tcBorders>
              <w:bottom w:val="nil"/>
            </w:tcBorders>
          </w:tcPr>
          <w:p w14:paraId="427ECE25" w14:textId="44AAFA51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11-1</w:t>
            </w:r>
          </w:p>
        </w:tc>
        <w:tc>
          <w:tcPr>
            <w:tcW w:w="2693" w:type="dxa"/>
          </w:tcPr>
          <w:p w14:paraId="459B36A2" w14:textId="660AAC3F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E8BD145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04E83DE7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04BB7BAC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55B8AF15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016DA17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921AB7F" w14:textId="41906412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, -2.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BCEC13" w14:textId="73566534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83" w:type="dxa"/>
          </w:tcPr>
          <w:p w14:paraId="69B94C92" w14:textId="58019859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A76FB3" w:rsidRPr="00E935D8" w14:paraId="5CA8F25E" w14:textId="77777777" w:rsidTr="00FD5BCB">
        <w:tc>
          <w:tcPr>
            <w:tcW w:w="2830" w:type="dxa"/>
            <w:tcBorders>
              <w:right w:val="nil"/>
            </w:tcBorders>
          </w:tcPr>
          <w:p w14:paraId="278427EA" w14:textId="77777777" w:rsidR="00A76FB3" w:rsidRPr="0086528C" w:rsidRDefault="00A76FB3" w:rsidP="00A76FB3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03CAC15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3FBF8DA" w14:textId="77B9714E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86898E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7857D590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43A8ED61" w14:textId="77777777" w:rsidTr="00FD5BCB">
        <w:tc>
          <w:tcPr>
            <w:tcW w:w="2830" w:type="dxa"/>
          </w:tcPr>
          <w:p w14:paraId="5866E021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Competition</w:t>
            </w:r>
          </w:p>
        </w:tc>
        <w:tc>
          <w:tcPr>
            <w:tcW w:w="1560" w:type="dxa"/>
            <w:tcBorders>
              <w:bottom w:val="nil"/>
            </w:tcBorders>
          </w:tcPr>
          <w:p w14:paraId="3B599F71" w14:textId="7600E6C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11-2</w:t>
            </w:r>
          </w:p>
        </w:tc>
        <w:tc>
          <w:tcPr>
            <w:tcW w:w="2693" w:type="dxa"/>
          </w:tcPr>
          <w:p w14:paraId="7DB145F9" w14:textId="52A26716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4D6688E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0075D63F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0A7C2B73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42A76873" w14:textId="77777777" w:rsidR="00A76FB3" w:rsidRPr="00CE02ED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6A22DCB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B5ECA49" w14:textId="470B9001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9 (-3.7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, -1.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83296F" w14:textId="38C4E64C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F611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3" w:type="dxa"/>
          </w:tcPr>
          <w:p w14:paraId="38D97C23" w14:textId="503E61E0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86528C" w:rsidRPr="00E935D8" w14:paraId="28661FEF" w14:textId="77777777" w:rsidTr="00E740C1">
        <w:tc>
          <w:tcPr>
            <w:tcW w:w="4390" w:type="dxa"/>
            <w:gridSpan w:val="2"/>
            <w:tcBorders>
              <w:bottom w:val="single" w:sz="4" w:space="0" w:color="auto"/>
              <w:right w:val="nil"/>
            </w:tcBorders>
          </w:tcPr>
          <w:p w14:paraId="275D4C8C" w14:textId="73AA067C" w:rsidR="0086528C" w:rsidRPr="00CE02ED" w:rsidRDefault="0086528C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EXPOSURE TYPE, SEX, EXPOSURE UNI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58A244E" w14:textId="56C38F4C" w:rsidR="0086528C" w:rsidRPr="00CE02ED" w:rsidRDefault="0086528C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F9FB506" w14:textId="77777777" w:rsidR="0086528C" w:rsidRPr="00CE02ED" w:rsidRDefault="0086528C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CF0AE94" w14:textId="77777777" w:rsidR="0086528C" w:rsidRPr="00CE02ED" w:rsidRDefault="0086528C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03B49C64" w14:textId="77777777" w:rsidTr="00FD5BCB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70E3E831" w14:textId="77777777" w:rsidR="00A76FB3" w:rsidRPr="0086528C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8B69B2A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24F8DDE" w14:textId="414E6CF4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1027767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06ABB111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4731B20A" w14:textId="77777777" w:rsidTr="00FD5BCB">
        <w:tc>
          <w:tcPr>
            <w:tcW w:w="2830" w:type="dxa"/>
            <w:tcBorders>
              <w:right w:val="nil"/>
            </w:tcBorders>
          </w:tcPr>
          <w:p w14:paraId="42E0592E" w14:textId="77777777" w:rsidR="00A76FB3" w:rsidRPr="0086528C" w:rsidRDefault="00A76FB3" w:rsidP="00A76FB3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7629D09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3CA2409" w14:textId="106B81E3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CD53D71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4BA2FF87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17E68646" w14:textId="77777777" w:rsidTr="00FD5BCB">
        <w:tc>
          <w:tcPr>
            <w:tcW w:w="2830" w:type="dxa"/>
          </w:tcPr>
          <w:p w14:paraId="5887F4DC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Competition</w:t>
            </w:r>
          </w:p>
        </w:tc>
        <w:tc>
          <w:tcPr>
            <w:tcW w:w="1560" w:type="dxa"/>
            <w:tcBorders>
              <w:bottom w:val="nil"/>
            </w:tcBorders>
          </w:tcPr>
          <w:p w14:paraId="44B5174A" w14:textId="1627E052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E5E58">
              <w:rPr>
                <w:rFonts w:ascii="Times New Roman" w:hAnsi="Times New Roman" w:cs="Times New Roman"/>
                <w:sz w:val="18"/>
                <w:szCs w:val="18"/>
              </w:rPr>
              <w:t>11-3</w:t>
            </w:r>
          </w:p>
        </w:tc>
        <w:tc>
          <w:tcPr>
            <w:tcW w:w="2693" w:type="dxa"/>
          </w:tcPr>
          <w:p w14:paraId="72C983D8" w14:textId="6D2F2541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7D3F333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925BD93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05BA16AA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01B9E50E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C3A9A2C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394F159" w14:textId="2930CD55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E5E58">
              <w:rPr>
                <w:rFonts w:ascii="Times New Roman" w:hAnsi="Times New Roman" w:cs="Times New Roman"/>
                <w:sz w:val="18"/>
                <w:szCs w:val="18"/>
              </w:rPr>
              <w:t>2.36 (-3.42, -1.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FBC412" w14:textId="40F8A24F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E5E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3" w:type="dxa"/>
          </w:tcPr>
          <w:p w14:paraId="3C9D9DC3" w14:textId="043DBC86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A76FB3" w:rsidRPr="00E935D8" w14:paraId="37593752" w14:textId="77777777" w:rsidTr="00FD5BCB">
        <w:tc>
          <w:tcPr>
            <w:tcW w:w="2830" w:type="dxa"/>
            <w:tcBorders>
              <w:right w:val="nil"/>
            </w:tcBorders>
          </w:tcPr>
          <w:p w14:paraId="0CD74253" w14:textId="77777777" w:rsidR="00A76FB3" w:rsidRPr="0086528C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8DCFEAE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918178F" w14:textId="0E26FDA3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C4CA5A2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537B2C24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340FF2F2" w14:textId="77777777" w:rsidTr="00FD5BCB">
        <w:tc>
          <w:tcPr>
            <w:tcW w:w="2830" w:type="dxa"/>
          </w:tcPr>
          <w:p w14:paraId="74AC213F" w14:textId="77777777" w:rsidR="00A76FB3" w:rsidRPr="0086528C" w:rsidRDefault="00A76FB3" w:rsidP="00A76FB3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hour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92907EB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0A8473A3" w14:textId="21230FFC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654F089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</w:tcPr>
          <w:p w14:paraId="539C73B6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2D2082DA" w14:textId="77777777" w:rsidTr="00FD5BCB">
        <w:tc>
          <w:tcPr>
            <w:tcW w:w="2830" w:type="dxa"/>
          </w:tcPr>
          <w:p w14:paraId="62E801FB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Competition</w:t>
            </w:r>
          </w:p>
        </w:tc>
        <w:tc>
          <w:tcPr>
            <w:tcW w:w="1560" w:type="dxa"/>
            <w:tcBorders>
              <w:bottom w:val="nil"/>
            </w:tcBorders>
          </w:tcPr>
          <w:p w14:paraId="23F3C3F6" w14:textId="5C68FCF9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80CB8">
              <w:rPr>
                <w:rFonts w:ascii="Times New Roman" w:hAnsi="Times New Roman" w:cs="Times New Roman"/>
                <w:sz w:val="18"/>
                <w:szCs w:val="18"/>
              </w:rPr>
              <w:t>11-4</w:t>
            </w:r>
          </w:p>
        </w:tc>
        <w:tc>
          <w:tcPr>
            <w:tcW w:w="2693" w:type="dxa"/>
          </w:tcPr>
          <w:p w14:paraId="79A0F2BD" w14:textId="1621A641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E8D46D4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7CE30AC1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2134E40C" w14:textId="77777777" w:rsidTr="00FD5BCB">
        <w:tc>
          <w:tcPr>
            <w:tcW w:w="2830" w:type="dxa"/>
            <w:tcBorders>
              <w:bottom w:val="single" w:sz="4" w:space="0" w:color="auto"/>
            </w:tcBorders>
          </w:tcPr>
          <w:p w14:paraId="5348BF09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95373D4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8D58DF1" w14:textId="09E1C414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580CB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 xml:space="preserve"> (-4.</w:t>
            </w:r>
            <w:r w:rsidR="00580CB8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, -2.</w:t>
            </w:r>
            <w:r w:rsidR="00580CB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B32FF1" w14:textId="69CA1DDB" w:rsidR="00A76FB3" w:rsidRPr="00CE02ED" w:rsidRDefault="00580CB8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83" w:type="dxa"/>
          </w:tcPr>
          <w:p w14:paraId="2C42FEC7" w14:textId="4F76149B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A76FB3" w:rsidRPr="00E935D8" w14:paraId="0733F413" w14:textId="77777777" w:rsidTr="00FD5BCB">
        <w:tc>
          <w:tcPr>
            <w:tcW w:w="2830" w:type="dxa"/>
            <w:tcBorders>
              <w:right w:val="nil"/>
            </w:tcBorders>
          </w:tcPr>
          <w:p w14:paraId="051D6C57" w14:textId="77777777" w:rsidR="00A76FB3" w:rsidRPr="0086528C" w:rsidRDefault="00A76FB3" w:rsidP="00A76FB3">
            <w:pPr>
              <w:tabs>
                <w:tab w:val="right" w:pos="20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Player-exposur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C4076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4D20020" w14:textId="618F4C3A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75BA026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11B8116" w14:textId="77777777" w:rsidR="00A76FB3" w:rsidRPr="00CE02ED" w:rsidRDefault="00A76FB3" w:rsidP="00A76F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6FB3" w:rsidRPr="00E935D8" w14:paraId="05AB83A2" w14:textId="77777777" w:rsidTr="00FD5BCB">
        <w:tc>
          <w:tcPr>
            <w:tcW w:w="2830" w:type="dxa"/>
          </w:tcPr>
          <w:p w14:paraId="6F273086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Competition</w:t>
            </w:r>
          </w:p>
        </w:tc>
        <w:tc>
          <w:tcPr>
            <w:tcW w:w="1560" w:type="dxa"/>
            <w:tcBorders>
              <w:bottom w:val="nil"/>
            </w:tcBorders>
          </w:tcPr>
          <w:p w14:paraId="151B2B89" w14:textId="6CB71CB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80CB8">
              <w:rPr>
                <w:rFonts w:ascii="Times New Roman" w:hAnsi="Times New Roman" w:cs="Times New Roman"/>
                <w:sz w:val="18"/>
                <w:szCs w:val="18"/>
              </w:rPr>
              <w:t>11-5</w:t>
            </w:r>
          </w:p>
        </w:tc>
        <w:tc>
          <w:tcPr>
            <w:tcW w:w="2693" w:type="dxa"/>
          </w:tcPr>
          <w:p w14:paraId="4D7D8AA7" w14:textId="40F1BE3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43CF9D0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24895E7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6FB3" w:rsidRPr="00E935D8" w14:paraId="769D24FD" w14:textId="77777777" w:rsidTr="00BF6114">
        <w:tc>
          <w:tcPr>
            <w:tcW w:w="2830" w:type="dxa"/>
          </w:tcPr>
          <w:p w14:paraId="1FE5809F" w14:textId="77777777" w:rsidR="00A76FB3" w:rsidRPr="0086528C" w:rsidRDefault="00A76FB3" w:rsidP="00A76FB3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26B2C0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2841207" w14:textId="4E61DB4B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2.41 (-3.83, -0.99)</w:t>
            </w:r>
          </w:p>
        </w:tc>
        <w:tc>
          <w:tcPr>
            <w:tcW w:w="850" w:type="dxa"/>
          </w:tcPr>
          <w:p w14:paraId="5FB46E35" w14:textId="77777777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83" w:type="dxa"/>
          </w:tcPr>
          <w:p w14:paraId="27F4D507" w14:textId="0001536E" w:rsidR="00A76FB3" w:rsidRPr="00CE02ED" w:rsidRDefault="00A76FB3" w:rsidP="00A76F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C226CC" w:rsidRPr="00E935D8" w14:paraId="79808461" w14:textId="77777777" w:rsidTr="00F02A7E">
        <w:tc>
          <w:tcPr>
            <w:tcW w:w="4390" w:type="dxa"/>
            <w:gridSpan w:val="2"/>
            <w:tcBorders>
              <w:bottom w:val="single" w:sz="4" w:space="0" w:color="auto"/>
              <w:right w:val="nil"/>
            </w:tcBorders>
          </w:tcPr>
          <w:p w14:paraId="0E2E9C20" w14:textId="26C637C9" w:rsidR="00C226CC" w:rsidRPr="00CE02ED" w:rsidRDefault="00C226CC" w:rsidP="00F0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SUB-GROUP ANALYS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D283D4F" w14:textId="77777777" w:rsidR="00C226CC" w:rsidRPr="00CE02ED" w:rsidRDefault="00C226CC" w:rsidP="00F0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BC4D6B0" w14:textId="77777777" w:rsidR="00C226CC" w:rsidRPr="00CE02ED" w:rsidRDefault="00C226CC" w:rsidP="00F0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496D19B8" w14:textId="77777777" w:rsidR="00C226CC" w:rsidRPr="00CE02ED" w:rsidRDefault="00C226CC" w:rsidP="00F0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528C" w:rsidRPr="00E935D8" w14:paraId="133E25AD" w14:textId="77777777" w:rsidTr="008B728C">
        <w:tc>
          <w:tcPr>
            <w:tcW w:w="7083" w:type="dxa"/>
            <w:gridSpan w:val="3"/>
            <w:tcBorders>
              <w:bottom w:val="single" w:sz="4" w:space="0" w:color="auto"/>
              <w:right w:val="nil"/>
            </w:tcBorders>
          </w:tcPr>
          <w:p w14:paraId="4A7232ED" w14:textId="3621E785" w:rsidR="0086528C" w:rsidRPr="00CE02ED" w:rsidRDefault="0086528C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SPORT, SEX, PARTICIPATION LEVEL, EXPOSURE UNI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A188DDC" w14:textId="77777777" w:rsidR="0086528C" w:rsidRPr="00CE02ED" w:rsidRDefault="0086528C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3B06E9A5" w14:textId="77777777" w:rsidR="0086528C" w:rsidRPr="00CE02ED" w:rsidRDefault="0086528C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F6114" w:rsidRPr="00E935D8" w14:paraId="6145AC64" w14:textId="77777777" w:rsidTr="00C46D77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5238234E" w14:textId="77777777" w:rsidR="00BF6114" w:rsidRPr="0086528C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Socce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EAF4FC9" w14:textId="77777777" w:rsidR="00BF6114" w:rsidRPr="00CE02ED" w:rsidRDefault="00BF6114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694B3CD" w14:textId="77777777" w:rsidR="00BF6114" w:rsidRPr="00CE02ED" w:rsidRDefault="00BF6114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1C29AE4" w14:textId="77777777" w:rsidR="00BF6114" w:rsidRPr="00CE02ED" w:rsidRDefault="00BF6114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1BCC105" w14:textId="77777777" w:rsidR="00BF6114" w:rsidRPr="00CE02ED" w:rsidRDefault="00BF6114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F6114" w:rsidRPr="00E935D8" w14:paraId="09D9C5C6" w14:textId="77777777" w:rsidTr="00C46D77">
        <w:tc>
          <w:tcPr>
            <w:tcW w:w="2830" w:type="dxa"/>
            <w:tcBorders>
              <w:right w:val="nil"/>
            </w:tcBorders>
          </w:tcPr>
          <w:p w14:paraId="48F3656C" w14:textId="77777777" w:rsidR="00BF6114" w:rsidRPr="0086528C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28C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C86CC0F" w14:textId="77777777" w:rsidR="00BF6114" w:rsidRPr="00CE02ED" w:rsidRDefault="00BF6114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A4F1D8A" w14:textId="77777777" w:rsidR="00BF6114" w:rsidRPr="00CE02ED" w:rsidRDefault="00BF6114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2CF28C" w14:textId="77777777" w:rsidR="00BF6114" w:rsidRPr="00CE02ED" w:rsidRDefault="00BF6114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1F61E6A3" w14:textId="77777777" w:rsidR="00BF6114" w:rsidRPr="00CE02ED" w:rsidRDefault="00BF6114" w:rsidP="00C46D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F6114" w:rsidRPr="00E935D8" w14:paraId="2162138A" w14:textId="77777777" w:rsidTr="00C46D77">
        <w:tc>
          <w:tcPr>
            <w:tcW w:w="2830" w:type="dxa"/>
          </w:tcPr>
          <w:p w14:paraId="0284E625" w14:textId="77777777" w:rsidR="00BF6114" w:rsidRPr="00CE02ED" w:rsidRDefault="00BF6114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Elite</w:t>
            </w:r>
          </w:p>
        </w:tc>
        <w:tc>
          <w:tcPr>
            <w:tcW w:w="1560" w:type="dxa"/>
            <w:tcBorders>
              <w:bottom w:val="nil"/>
            </w:tcBorders>
          </w:tcPr>
          <w:p w14:paraId="3F7DC92C" w14:textId="3C1843B1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65884">
              <w:rPr>
                <w:rFonts w:ascii="Times New Roman" w:hAnsi="Times New Roman" w:cs="Times New Roman"/>
                <w:sz w:val="18"/>
                <w:szCs w:val="18"/>
              </w:rPr>
              <w:t>12-1</w:t>
            </w:r>
          </w:p>
        </w:tc>
        <w:tc>
          <w:tcPr>
            <w:tcW w:w="2693" w:type="dxa"/>
          </w:tcPr>
          <w:p w14:paraId="579B6B83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07858DC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23F5A25A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F6114" w:rsidRPr="00E935D8" w14:paraId="30528FE3" w14:textId="77777777" w:rsidTr="00C46D77">
        <w:tc>
          <w:tcPr>
            <w:tcW w:w="2830" w:type="dxa"/>
          </w:tcPr>
          <w:p w14:paraId="4A9466FE" w14:textId="77777777" w:rsidR="00BF6114" w:rsidRPr="00CE02ED" w:rsidRDefault="00BF6114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3FF5E7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2C975FC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74256504"/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44 (&lt;0.01, 0.88)</w:t>
            </w:r>
            <w:bookmarkEnd w:id="6"/>
          </w:p>
        </w:tc>
        <w:tc>
          <w:tcPr>
            <w:tcW w:w="850" w:type="dxa"/>
          </w:tcPr>
          <w:p w14:paraId="45C020EF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83" w:type="dxa"/>
          </w:tcPr>
          <w:p w14:paraId="76BC493D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0.05*</w:t>
            </w:r>
          </w:p>
        </w:tc>
      </w:tr>
      <w:tr w:rsidR="00BF6114" w:rsidRPr="00E935D8" w14:paraId="77A930B7" w14:textId="77777777" w:rsidTr="00C46D77">
        <w:tc>
          <w:tcPr>
            <w:tcW w:w="2830" w:type="dxa"/>
            <w:tcBorders>
              <w:bottom w:val="single" w:sz="4" w:space="0" w:color="auto"/>
            </w:tcBorders>
          </w:tcPr>
          <w:p w14:paraId="6A66D280" w14:textId="77777777" w:rsidR="00BF6114" w:rsidRPr="00CE02ED" w:rsidRDefault="00BF6114" w:rsidP="00C46D77">
            <w:pPr>
              <w:tabs>
                <w:tab w:val="right" w:pos="2038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sz w:val="18"/>
                <w:szCs w:val="18"/>
              </w:rPr>
              <w:t>Amateu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5A66CF1" w14:textId="77777777" w:rsidR="00BF6114" w:rsidRPr="00CE02ED" w:rsidRDefault="00BF6114" w:rsidP="00C46D7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AE175D" w14:textId="77777777" w:rsidR="00BF6114" w:rsidRPr="00CE02ED" w:rsidRDefault="00BF6114" w:rsidP="00C46D7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02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nsufficient studie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C3455F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67490748" w14:textId="77777777" w:rsidR="00BF6114" w:rsidRPr="00CE02ED" w:rsidRDefault="00BF6114" w:rsidP="00C46D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66146D1" w14:textId="48493B52" w:rsidR="00943305" w:rsidRPr="00676958" w:rsidRDefault="00B4277B" w:rsidP="00E935D8">
      <w:pPr>
        <w:tabs>
          <w:tab w:val="left" w:pos="2817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676958">
        <w:rPr>
          <w:rFonts w:ascii="Times New Roman" w:hAnsi="Times New Roman" w:cs="Times New Roman"/>
          <w:sz w:val="18"/>
          <w:szCs w:val="18"/>
          <w:lang w:val="en-US"/>
        </w:rPr>
        <w:t xml:space="preserve">CI, confidence interval; SE, standard error of β; </w:t>
      </w:r>
      <w:r w:rsidR="00E935D8" w:rsidRPr="00676958">
        <w:rPr>
          <w:rFonts w:ascii="Times New Roman" w:hAnsi="Times New Roman" w:cs="Times New Roman"/>
          <w:sz w:val="18"/>
          <w:szCs w:val="18"/>
          <w:lang w:val="en-US"/>
        </w:rPr>
        <w:t>* significant p-value ≤ 0.05</w:t>
      </w:r>
      <w:r w:rsidR="00286710">
        <w:rPr>
          <w:rFonts w:ascii="Times New Roman" w:hAnsi="Times New Roman" w:cs="Times New Roman"/>
          <w:sz w:val="18"/>
          <w:szCs w:val="18"/>
          <w:lang w:val="en-US"/>
        </w:rPr>
        <w:t>; NS, not significant according to p-value</w:t>
      </w:r>
    </w:p>
    <w:p w14:paraId="1655D935" w14:textId="0B99DBFD" w:rsidR="000E357A" w:rsidRPr="00676958" w:rsidRDefault="000E357A" w:rsidP="00E935D8">
      <w:pPr>
        <w:tabs>
          <w:tab w:val="left" w:pos="2817"/>
        </w:tabs>
        <w:rPr>
          <w:rFonts w:ascii="Times New Roman" w:hAnsi="Times New Roman" w:cs="Times New Roman"/>
          <w:lang w:val="en-US"/>
        </w:rPr>
      </w:pPr>
      <w:r w:rsidRPr="0067695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28993681" wp14:editId="6AEEF36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57850" cy="47625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8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7A924E" w14:textId="3D0E0117" w:rsidR="00676958" w:rsidRPr="00676958" w:rsidRDefault="006E3D80" w:rsidP="000E357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2</w:t>
                            </w:r>
                            <w:r w:rsidR="00676958" w:rsidRPr="0067695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67695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ta-regression results for</w:t>
                            </w:r>
                            <w:r w:rsidR="00676958" w:rsidRPr="0067695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the incidence of non-contact ACL inju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993681" id="Text Box 16" o:spid="_x0000_s1027" type="#_x0000_t202" style="position:absolute;margin-left:0;margin-top:0;width:445.5pt;height:37.5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" fillcolor="white [3201]" stroked="f" strokeweight=".5pt">
                <v:textbox>
                  <w:txbxContent>
                    <w:p w14:paraId="767A924E" w14:textId="3D0E0117" w:rsidR="00676958" w:rsidRPr="00676958" w:rsidRDefault="006E3D80" w:rsidP="000E357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2</w:t>
                      </w:r>
                      <w:r w:rsidR="00676958" w:rsidRPr="0067695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="00676958">
                        <w:rPr>
                          <w:rFonts w:ascii="Times New Roman" w:hAnsi="Times New Roman" w:cs="Times New Roman"/>
                          <w:lang w:val="en-US"/>
                        </w:rPr>
                        <w:t>Meta-regression results for</w:t>
                      </w:r>
                      <w:r w:rsidR="00676958" w:rsidRPr="0067695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the incidence of non-contact ACL injuries</w:t>
                      </w:r>
                    </w:p>
                  </w:txbxContent>
                </v:textbox>
              </v:shape>
            </w:pict>
          </mc:Fallback>
        </mc:AlternateContent>
      </w:r>
    </w:p>
    <w:p w14:paraId="57DDC609" w14:textId="7C848791" w:rsidR="00943305" w:rsidRPr="00676958" w:rsidRDefault="00943305" w:rsidP="00E935D8">
      <w:pPr>
        <w:tabs>
          <w:tab w:val="left" w:pos="2817"/>
        </w:tabs>
        <w:rPr>
          <w:rFonts w:ascii="Times New Roman" w:hAnsi="Times New Roman" w:cs="Times New Roman"/>
          <w:lang w:val="en-US"/>
        </w:rPr>
      </w:pPr>
      <w:r w:rsidRPr="00676958">
        <w:rPr>
          <w:rFonts w:ascii="Times New Roman" w:hAnsi="Times New Roman" w:cs="Times New Roman"/>
          <w:lang w:val="en-US"/>
        </w:rPr>
        <w:t>Proportion</w:t>
      </w:r>
    </w:p>
    <w:p w14:paraId="51C48F2F" w14:textId="7CB5D36A" w:rsidR="00B4277B" w:rsidRDefault="00B4277B" w:rsidP="00B4277B">
      <w:pPr>
        <w:pStyle w:val="ListParagraph"/>
        <w:tabs>
          <w:tab w:val="left" w:pos="2817"/>
        </w:tabs>
        <w:rPr>
          <w:lang w:val="en-US"/>
        </w:rPr>
      </w:pPr>
    </w:p>
    <w:p w14:paraId="667C8570" w14:textId="77777777" w:rsidR="00B4277B" w:rsidRDefault="00B4277B" w:rsidP="00B4277B">
      <w:pPr>
        <w:pStyle w:val="ListParagraph"/>
        <w:tabs>
          <w:tab w:val="left" w:pos="2817"/>
        </w:tabs>
        <w:rPr>
          <w:lang w:val="en-US"/>
        </w:rPr>
      </w:pPr>
    </w:p>
    <w:p w14:paraId="07BAFE00" w14:textId="39FFF85C" w:rsidR="00943305" w:rsidRPr="00EB33CF" w:rsidRDefault="00943305" w:rsidP="00EB33CF">
      <w:pPr>
        <w:tabs>
          <w:tab w:val="left" w:pos="2817"/>
        </w:tabs>
        <w:rPr>
          <w:lang w:val="en-US"/>
        </w:rPr>
      </w:pPr>
    </w:p>
    <w:sectPr w:rsidR="00943305" w:rsidRPr="00EB33CF" w:rsidSect="002F26A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9CC9D3" w14:textId="77777777" w:rsidR="006E6E4F" w:rsidRDefault="006E6E4F" w:rsidP="00273342">
      <w:pPr>
        <w:spacing w:after="0" w:line="240" w:lineRule="auto"/>
      </w:pPr>
      <w:r>
        <w:separator/>
      </w:r>
    </w:p>
  </w:endnote>
  <w:endnote w:type="continuationSeparator" w:id="0">
    <w:p w14:paraId="3B0CA52F" w14:textId="77777777" w:rsidR="006E6E4F" w:rsidRDefault="006E6E4F" w:rsidP="00273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2105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17D7B" w14:textId="1880719A" w:rsidR="00676958" w:rsidRDefault="006769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6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3C5C54" w14:textId="77777777" w:rsidR="00676958" w:rsidRDefault="006769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4B8A1" w14:textId="77777777" w:rsidR="006E6E4F" w:rsidRDefault="006E6E4F" w:rsidP="00273342">
      <w:pPr>
        <w:spacing w:after="0" w:line="240" w:lineRule="auto"/>
      </w:pPr>
      <w:r>
        <w:separator/>
      </w:r>
    </w:p>
  </w:footnote>
  <w:footnote w:type="continuationSeparator" w:id="0">
    <w:p w14:paraId="7D207805" w14:textId="77777777" w:rsidR="006E6E4F" w:rsidRDefault="006E6E4F" w:rsidP="002733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08F44" w14:textId="058842E0" w:rsidR="00676958" w:rsidRPr="00273342" w:rsidRDefault="00676958">
    <w:pPr>
      <w:pStyle w:val="Header"/>
      <w:rPr>
        <w:lang w:val="en-US"/>
      </w:rPr>
    </w:pPr>
    <w:r>
      <w:rPr>
        <w:lang w:val="en-US"/>
      </w:rPr>
      <w:t>Appendix</w:t>
    </w:r>
    <w:r w:rsidR="006E3D80">
      <w:rPr>
        <w:lang w:val="en-US"/>
      </w:rPr>
      <w:t xml:space="preserve"> B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006550"/>
    <w:multiLevelType w:val="hybridMultilevel"/>
    <w:tmpl w:val="6AF0F142"/>
    <w:lvl w:ilvl="0" w:tplc="31469F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342"/>
    <w:rsid w:val="00021475"/>
    <w:rsid w:val="00024C14"/>
    <w:rsid w:val="000255D5"/>
    <w:rsid w:val="00046400"/>
    <w:rsid w:val="0009432D"/>
    <w:rsid w:val="000C29AC"/>
    <w:rsid w:val="000C31E4"/>
    <w:rsid w:val="000D52A8"/>
    <w:rsid w:val="000E357A"/>
    <w:rsid w:val="00104FF3"/>
    <w:rsid w:val="001257BD"/>
    <w:rsid w:val="00150744"/>
    <w:rsid w:val="00152924"/>
    <w:rsid w:val="00162853"/>
    <w:rsid w:val="00166258"/>
    <w:rsid w:val="00190921"/>
    <w:rsid w:val="001936DB"/>
    <w:rsid w:val="001C06AC"/>
    <w:rsid w:val="001C2768"/>
    <w:rsid w:val="001C3FD3"/>
    <w:rsid w:val="001E4F01"/>
    <w:rsid w:val="001F160C"/>
    <w:rsid w:val="00211FBA"/>
    <w:rsid w:val="00213247"/>
    <w:rsid w:val="00273342"/>
    <w:rsid w:val="00286710"/>
    <w:rsid w:val="002A362E"/>
    <w:rsid w:val="002B34E7"/>
    <w:rsid w:val="002B43AE"/>
    <w:rsid w:val="002B534D"/>
    <w:rsid w:val="002E0BE6"/>
    <w:rsid w:val="002F26A0"/>
    <w:rsid w:val="002F7B2E"/>
    <w:rsid w:val="00301DF0"/>
    <w:rsid w:val="00353306"/>
    <w:rsid w:val="003540A4"/>
    <w:rsid w:val="0035773A"/>
    <w:rsid w:val="003631E1"/>
    <w:rsid w:val="0037130E"/>
    <w:rsid w:val="00372639"/>
    <w:rsid w:val="00377667"/>
    <w:rsid w:val="003875D0"/>
    <w:rsid w:val="003A4351"/>
    <w:rsid w:val="003A4CD3"/>
    <w:rsid w:val="003B12E0"/>
    <w:rsid w:val="003D4454"/>
    <w:rsid w:val="00404CEC"/>
    <w:rsid w:val="00422EED"/>
    <w:rsid w:val="00423A5F"/>
    <w:rsid w:val="004309B7"/>
    <w:rsid w:val="0044744F"/>
    <w:rsid w:val="00453E8C"/>
    <w:rsid w:val="00474145"/>
    <w:rsid w:val="004B0231"/>
    <w:rsid w:val="004B7F3B"/>
    <w:rsid w:val="00502C52"/>
    <w:rsid w:val="00512C46"/>
    <w:rsid w:val="00515195"/>
    <w:rsid w:val="005440A2"/>
    <w:rsid w:val="0055401E"/>
    <w:rsid w:val="005609DF"/>
    <w:rsid w:val="005746A7"/>
    <w:rsid w:val="00577D9F"/>
    <w:rsid w:val="00580CB8"/>
    <w:rsid w:val="00585711"/>
    <w:rsid w:val="00594CFA"/>
    <w:rsid w:val="005C44C5"/>
    <w:rsid w:val="005D390B"/>
    <w:rsid w:val="005D5061"/>
    <w:rsid w:val="005E5A0E"/>
    <w:rsid w:val="005F023F"/>
    <w:rsid w:val="005F35E9"/>
    <w:rsid w:val="00622472"/>
    <w:rsid w:val="006315DC"/>
    <w:rsid w:val="00640B4E"/>
    <w:rsid w:val="006422D2"/>
    <w:rsid w:val="00644803"/>
    <w:rsid w:val="0064721E"/>
    <w:rsid w:val="006536C7"/>
    <w:rsid w:val="00665884"/>
    <w:rsid w:val="0066726B"/>
    <w:rsid w:val="0067235D"/>
    <w:rsid w:val="00676958"/>
    <w:rsid w:val="00682D0E"/>
    <w:rsid w:val="00685AB2"/>
    <w:rsid w:val="00690AB4"/>
    <w:rsid w:val="0069730D"/>
    <w:rsid w:val="006A4768"/>
    <w:rsid w:val="006C129B"/>
    <w:rsid w:val="006C41D3"/>
    <w:rsid w:val="006D5F14"/>
    <w:rsid w:val="006E3D80"/>
    <w:rsid w:val="006E5B4A"/>
    <w:rsid w:val="006E641A"/>
    <w:rsid w:val="006E6E4F"/>
    <w:rsid w:val="007077E3"/>
    <w:rsid w:val="00774EB4"/>
    <w:rsid w:val="007A5F15"/>
    <w:rsid w:val="007A6C04"/>
    <w:rsid w:val="007D0C2B"/>
    <w:rsid w:val="007D3999"/>
    <w:rsid w:val="0081717A"/>
    <w:rsid w:val="00821AFF"/>
    <w:rsid w:val="008251DA"/>
    <w:rsid w:val="00833E03"/>
    <w:rsid w:val="00835FA8"/>
    <w:rsid w:val="0085008A"/>
    <w:rsid w:val="0085662F"/>
    <w:rsid w:val="0086528C"/>
    <w:rsid w:val="0087067F"/>
    <w:rsid w:val="0089232C"/>
    <w:rsid w:val="008941A2"/>
    <w:rsid w:val="008C4D60"/>
    <w:rsid w:val="008F5D10"/>
    <w:rsid w:val="0094199F"/>
    <w:rsid w:val="00943305"/>
    <w:rsid w:val="0097043B"/>
    <w:rsid w:val="00981B98"/>
    <w:rsid w:val="009C3FBB"/>
    <w:rsid w:val="009F57D4"/>
    <w:rsid w:val="00A040F5"/>
    <w:rsid w:val="00A261D3"/>
    <w:rsid w:val="00A52E86"/>
    <w:rsid w:val="00A56FE4"/>
    <w:rsid w:val="00A76FB3"/>
    <w:rsid w:val="00A90F7A"/>
    <w:rsid w:val="00A91BEB"/>
    <w:rsid w:val="00AA068E"/>
    <w:rsid w:val="00AC1991"/>
    <w:rsid w:val="00AE08C3"/>
    <w:rsid w:val="00AE5E58"/>
    <w:rsid w:val="00AF14FB"/>
    <w:rsid w:val="00AF7659"/>
    <w:rsid w:val="00B11F2C"/>
    <w:rsid w:val="00B164A7"/>
    <w:rsid w:val="00B2284D"/>
    <w:rsid w:val="00B4277B"/>
    <w:rsid w:val="00B453F9"/>
    <w:rsid w:val="00B45432"/>
    <w:rsid w:val="00B87EC7"/>
    <w:rsid w:val="00BA3C11"/>
    <w:rsid w:val="00BB32E6"/>
    <w:rsid w:val="00BC7E97"/>
    <w:rsid w:val="00BD2369"/>
    <w:rsid w:val="00BD31D3"/>
    <w:rsid w:val="00BD440C"/>
    <w:rsid w:val="00BD68B8"/>
    <w:rsid w:val="00BF5EAB"/>
    <w:rsid w:val="00BF6114"/>
    <w:rsid w:val="00C04C87"/>
    <w:rsid w:val="00C15E31"/>
    <w:rsid w:val="00C226CC"/>
    <w:rsid w:val="00C40BDE"/>
    <w:rsid w:val="00C43A5E"/>
    <w:rsid w:val="00C46A76"/>
    <w:rsid w:val="00C70F25"/>
    <w:rsid w:val="00C74F17"/>
    <w:rsid w:val="00CA4919"/>
    <w:rsid w:val="00CC4EEC"/>
    <w:rsid w:val="00CC7353"/>
    <w:rsid w:val="00CE02ED"/>
    <w:rsid w:val="00CF0866"/>
    <w:rsid w:val="00D03C80"/>
    <w:rsid w:val="00D17C02"/>
    <w:rsid w:val="00D2654D"/>
    <w:rsid w:val="00D349F5"/>
    <w:rsid w:val="00D4078B"/>
    <w:rsid w:val="00D409A3"/>
    <w:rsid w:val="00D53E19"/>
    <w:rsid w:val="00D7448E"/>
    <w:rsid w:val="00D90CF1"/>
    <w:rsid w:val="00DB2DBD"/>
    <w:rsid w:val="00DB50DF"/>
    <w:rsid w:val="00DC236D"/>
    <w:rsid w:val="00DC63B2"/>
    <w:rsid w:val="00DD40C5"/>
    <w:rsid w:val="00DD6EA2"/>
    <w:rsid w:val="00DD7375"/>
    <w:rsid w:val="00DF7D93"/>
    <w:rsid w:val="00E346DE"/>
    <w:rsid w:val="00E51CFE"/>
    <w:rsid w:val="00E674D0"/>
    <w:rsid w:val="00E919C3"/>
    <w:rsid w:val="00E935D8"/>
    <w:rsid w:val="00E97C99"/>
    <w:rsid w:val="00EA0D35"/>
    <w:rsid w:val="00EB0C5C"/>
    <w:rsid w:val="00EB33CF"/>
    <w:rsid w:val="00EB3909"/>
    <w:rsid w:val="00F12B73"/>
    <w:rsid w:val="00F14A4E"/>
    <w:rsid w:val="00F17A56"/>
    <w:rsid w:val="00F30B80"/>
    <w:rsid w:val="00F32451"/>
    <w:rsid w:val="00F4044A"/>
    <w:rsid w:val="00F40C4E"/>
    <w:rsid w:val="00F4464D"/>
    <w:rsid w:val="00F518A8"/>
    <w:rsid w:val="00F54465"/>
    <w:rsid w:val="00F654D5"/>
    <w:rsid w:val="00F81B4F"/>
    <w:rsid w:val="00F82E3D"/>
    <w:rsid w:val="00F877D3"/>
    <w:rsid w:val="00F94F50"/>
    <w:rsid w:val="00F9736D"/>
    <w:rsid w:val="00FB74FC"/>
    <w:rsid w:val="00FC148B"/>
    <w:rsid w:val="00FC6F55"/>
    <w:rsid w:val="00FD38DB"/>
    <w:rsid w:val="00FD5BCB"/>
    <w:rsid w:val="00FE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8E746"/>
  <w15:chartTrackingRefBased/>
  <w15:docId w15:val="{342E035E-DD81-4674-B0D2-D93D960E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33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342"/>
  </w:style>
  <w:style w:type="paragraph" w:styleId="Footer">
    <w:name w:val="footer"/>
    <w:basedOn w:val="Normal"/>
    <w:link w:val="FooterChar"/>
    <w:uiPriority w:val="99"/>
    <w:unhideWhenUsed/>
    <w:rsid w:val="002733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342"/>
  </w:style>
  <w:style w:type="table" w:styleId="TableGrid">
    <w:name w:val="Table Grid"/>
    <w:basedOn w:val="TableNormal"/>
    <w:uiPriority w:val="39"/>
    <w:rsid w:val="00273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35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0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Chia</dc:creator>
  <cp:keywords/>
  <dc:description/>
  <cp:lastModifiedBy>Pushpakala S.</cp:lastModifiedBy>
  <cp:revision>4</cp:revision>
  <dcterms:created xsi:type="dcterms:W3CDTF">2022-03-31T14:51:00Z</dcterms:created>
  <dcterms:modified xsi:type="dcterms:W3CDTF">2022-05-12T02:40:00Z</dcterms:modified>
</cp:coreProperties>
</file>